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FC1CA" w14:textId="40E203E4" w:rsidR="00B37A31" w:rsidRDefault="00072263" w:rsidP="00B37A3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</w:t>
      </w:r>
      <w:r w:rsidR="00BC080C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957E20">
        <w:rPr>
          <w:rFonts w:ascii="Times New Roman" w:eastAsia="Times New Roman" w:hAnsi="Times New Roman" w:cs="Times New Roman"/>
          <w:b/>
          <w:sz w:val="24"/>
          <w:szCs w:val="24"/>
        </w:rPr>
        <w:t>Statistical Analysis Results</w:t>
      </w:r>
      <w:r w:rsidR="00B37A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E76B5F8" w14:textId="77777777" w:rsidR="00B37A31" w:rsidRPr="00B37A31" w:rsidRDefault="00B37A31" w:rsidP="00DB4447">
      <w:pPr>
        <w:spacing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tbl>
      <w:tblPr>
        <w:tblpPr w:leftFromText="180" w:rightFromText="180" w:vertAnchor="page" w:horzAnchor="margin" w:tblpXSpec="center" w:tblpY="2897"/>
        <w:tblW w:w="15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276"/>
        <w:gridCol w:w="567"/>
        <w:gridCol w:w="1281"/>
        <w:gridCol w:w="1417"/>
        <w:gridCol w:w="1985"/>
        <w:gridCol w:w="1417"/>
        <w:gridCol w:w="1985"/>
        <w:gridCol w:w="708"/>
        <w:gridCol w:w="851"/>
        <w:gridCol w:w="709"/>
        <w:gridCol w:w="708"/>
        <w:gridCol w:w="851"/>
        <w:gridCol w:w="709"/>
      </w:tblGrid>
      <w:tr w:rsidR="00EF33F5" w14:paraId="1B1BE9E9" w14:textId="77777777" w:rsidTr="00E74064">
        <w:trPr>
          <w:trHeight w:val="440"/>
        </w:trPr>
        <w:tc>
          <w:tcPr>
            <w:tcW w:w="11194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A725B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1EE9D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in Subjects Effects</w:t>
            </w:r>
          </w:p>
        </w:tc>
      </w:tr>
      <w:tr w:rsidR="00DD0028" w14:paraId="6E1DD745" w14:textId="77777777" w:rsidTr="00E74064">
        <w:trPr>
          <w:trHeight w:val="416"/>
        </w:trPr>
        <w:tc>
          <w:tcPr>
            <w:tcW w:w="1266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94033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0B2F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F0179" w14:textId="77777777" w:rsidR="00EF33F5" w:rsidRP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F33F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81" w:type="dxa"/>
            <w:tcBorders>
              <w:top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7771D" w14:textId="77777777" w:rsidR="00EF33F5" w:rsidRDefault="00490EFE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ssion 0</w:t>
            </w:r>
          </w:p>
          <w:p w14:paraId="29A4C4B1" w14:textId="69C01DB8" w:rsidR="00DD0028" w:rsidRPr="00DD0028" w:rsidRDefault="00DD0028" w:rsidP="00DD00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1D32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11A8B39" w14:textId="32D15C85" w:rsidR="00EF33F5" w:rsidRPr="00DB4447" w:rsidRDefault="00490EFE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ssion 4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E4A20" w14:textId="77777777" w:rsidR="00EF33F5" w:rsidRDefault="00490EFE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ssion 7</w:t>
            </w:r>
          </w:p>
          <w:p w14:paraId="625BEA23" w14:textId="3D0EE895" w:rsidR="00DD0028" w:rsidRPr="00DD0028" w:rsidRDefault="00DD0028" w:rsidP="00DD00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id-Treatment)</w:t>
            </w:r>
          </w:p>
        </w:tc>
        <w:tc>
          <w:tcPr>
            <w:tcW w:w="1417" w:type="dxa"/>
            <w:vAlign w:val="center"/>
          </w:tcPr>
          <w:p w14:paraId="7B323826" w14:textId="4B96310D" w:rsidR="00EF33F5" w:rsidRPr="00DB4447" w:rsidRDefault="00DD0028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ssion 1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0D5A4" w14:textId="04012D6E" w:rsidR="00DD0028" w:rsidRDefault="00DD0028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ssion 13</w:t>
            </w:r>
          </w:p>
          <w:p w14:paraId="50A0F82C" w14:textId="67AF3CEA" w:rsidR="00EF33F5" w:rsidRPr="00DB4447" w:rsidRDefault="00DD0028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EF33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-Treatmen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D9F41" w14:textId="77777777" w:rsidR="00EF33F5" w:rsidRPr="00DB4447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ime</w:t>
            </w:r>
          </w:p>
        </w:tc>
        <w:tc>
          <w:tcPr>
            <w:tcW w:w="226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35057" w14:textId="77777777" w:rsidR="00EF33F5" w:rsidRPr="00DB4447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ime by CBT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up</w:t>
            </w: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Interaction</w:t>
            </w:r>
          </w:p>
        </w:tc>
      </w:tr>
      <w:tr w:rsidR="00DD0028" w14:paraId="0AA094E0" w14:textId="77777777" w:rsidTr="00E74064">
        <w:trPr>
          <w:trHeight w:val="440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85EB7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654A4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A0055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B6DD0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, SD</w:t>
            </w:r>
          </w:p>
        </w:tc>
        <w:tc>
          <w:tcPr>
            <w:tcW w:w="1417" w:type="dxa"/>
            <w:vAlign w:val="center"/>
          </w:tcPr>
          <w:p w14:paraId="67C06920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, SD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DE30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, SD</w:t>
            </w:r>
          </w:p>
        </w:tc>
        <w:tc>
          <w:tcPr>
            <w:tcW w:w="1417" w:type="dxa"/>
            <w:vAlign w:val="center"/>
          </w:tcPr>
          <w:p w14:paraId="6D4BDE7B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, SD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30B73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444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, SD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AEA82" w14:textId="77777777" w:rsidR="00EF33F5" w:rsidRPr="00F61B2A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34BC1" w14:textId="77777777" w:rsidR="00EF33F5" w:rsidRPr="00F61B2A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, 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DEC60" w14:textId="77777777" w:rsidR="00EF33F5" w:rsidRPr="00F61B2A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02124"/>
                <w:sz w:val="24"/>
                <w:szCs w:val="24"/>
                <w:highlight w:val="white"/>
              </w:rPr>
              <w:t>ηp</w:t>
            </w: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02124"/>
                <w:sz w:val="24"/>
                <w:szCs w:val="24"/>
                <w:highlight w:val="white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200BC" w14:textId="77777777" w:rsidR="00EF33F5" w:rsidRPr="00F61B2A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2E851" w14:textId="77777777" w:rsidR="00EF33F5" w:rsidRPr="00F61B2A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, p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731DB" w14:textId="77777777" w:rsidR="00EF33F5" w:rsidRPr="00F61B2A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02124"/>
                <w:sz w:val="24"/>
                <w:szCs w:val="24"/>
                <w:highlight w:val="white"/>
              </w:rPr>
              <w:t>ηp</w:t>
            </w:r>
            <w:r w:rsidRPr="00F61B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02124"/>
                <w:sz w:val="24"/>
                <w:szCs w:val="24"/>
                <w:highlight w:val="white"/>
                <w:vertAlign w:val="superscript"/>
              </w:rPr>
              <w:t>2</w:t>
            </w:r>
          </w:p>
        </w:tc>
      </w:tr>
      <w:tr w:rsidR="00DD0028" w:rsidRPr="00E81B73" w14:paraId="0D3218E8" w14:textId="77777777" w:rsidTr="00E81B73"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C01A8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87149" w14:textId="251D0D80" w:rsidR="00EF33F5" w:rsidRDefault="00B9623D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EF33F5">
              <w:rPr>
                <w:rFonts w:ascii="Times New Roman" w:eastAsia="Times New Roman" w:hAnsi="Times New Roman" w:cs="Times New Roman"/>
                <w:sz w:val="24"/>
                <w:szCs w:val="24"/>
              </w:rPr>
              <w:t>-CBT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EBC89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3A465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4.75, 4.10</w:t>
            </w:r>
          </w:p>
        </w:tc>
        <w:tc>
          <w:tcPr>
            <w:tcW w:w="1417" w:type="dxa"/>
            <w:vAlign w:val="center"/>
          </w:tcPr>
          <w:p w14:paraId="46167B40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.50, 4.1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327CE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.88, 4.19</w:t>
            </w:r>
          </w:p>
        </w:tc>
        <w:tc>
          <w:tcPr>
            <w:tcW w:w="1417" w:type="dxa"/>
            <w:vAlign w:val="center"/>
          </w:tcPr>
          <w:p w14:paraId="2D9AF6B5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.62, 5.37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754AC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.25, 5.18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818F0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4, 80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1697B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9.95,</w:t>
            </w:r>
          </w:p>
          <w:p w14:paraId="451879A9" w14:textId="7F7256E9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02A66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77B5F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 80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4D010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33, .785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EECE0" w14:textId="77777777" w:rsidR="00EF33F5" w:rsidRPr="00E81B73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B73">
              <w:rPr>
                <w:rFonts w:ascii="Times New Roman" w:eastAsia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DD0028" w:rsidRPr="00E81B73" w14:paraId="0A7071F4" w14:textId="77777777" w:rsidTr="00E81B73"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2335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8F0F1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-CBT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020F2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CC41F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7.14, 5.01</w:t>
            </w:r>
          </w:p>
        </w:tc>
        <w:tc>
          <w:tcPr>
            <w:tcW w:w="1417" w:type="dxa"/>
            <w:vAlign w:val="center"/>
          </w:tcPr>
          <w:p w14:paraId="03ACBBCC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7.14, 5.01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D2F1E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1.07, 5.43</w:t>
            </w:r>
          </w:p>
        </w:tc>
        <w:tc>
          <w:tcPr>
            <w:tcW w:w="1417" w:type="dxa"/>
            <w:vAlign w:val="center"/>
          </w:tcPr>
          <w:p w14:paraId="52F5599B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2.50, 6.43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B62A1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.93, 5.70</w:t>
            </w: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393B9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72D39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EB7D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FFF5D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44C1B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87FED" w14:textId="77777777" w:rsidR="00EF33F5" w:rsidRPr="00E81B73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0028" w:rsidRPr="00E81B73" w14:paraId="20B4DF4A" w14:textId="77777777" w:rsidTr="00E81B73"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062B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D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83F2E" w14:textId="7BEB4B19" w:rsidR="00EF33F5" w:rsidRDefault="00B9623D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EF33F5">
              <w:rPr>
                <w:rFonts w:ascii="Times New Roman" w:eastAsia="Times New Roman" w:hAnsi="Times New Roman" w:cs="Times New Roman"/>
                <w:sz w:val="24"/>
                <w:szCs w:val="24"/>
              </w:rPr>
              <w:t>-CBT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C97BC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5E0D6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.83, 2.79</w:t>
            </w:r>
          </w:p>
        </w:tc>
        <w:tc>
          <w:tcPr>
            <w:tcW w:w="1417" w:type="dxa"/>
            <w:vMerge w:val="restart"/>
            <w:vAlign w:val="center"/>
          </w:tcPr>
          <w:p w14:paraId="296F4DE8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C80CB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9.17, 4.62</w:t>
            </w:r>
          </w:p>
        </w:tc>
        <w:tc>
          <w:tcPr>
            <w:tcW w:w="1417" w:type="dxa"/>
            <w:vMerge w:val="restart"/>
            <w:vAlign w:val="center"/>
          </w:tcPr>
          <w:p w14:paraId="30B5B879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2D3CC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9.50, 3.89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40AC8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2, 28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E740B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5.73,</w:t>
            </w:r>
          </w:p>
          <w:p w14:paraId="0D06BE97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A4C3E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BD8DE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 28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B772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47,</w:t>
            </w:r>
          </w:p>
          <w:p w14:paraId="22B78124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217B8" w14:textId="77777777" w:rsidR="00EF33F5" w:rsidRPr="00E81B73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B73">
              <w:rPr>
                <w:rFonts w:ascii="Times New Roman" w:eastAsia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DD0028" w:rsidRPr="00E81B73" w14:paraId="44D389EA" w14:textId="77777777" w:rsidTr="00E81B73"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6CDA8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C9394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-CBT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65DAB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45F35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7.10, 4.77</w:t>
            </w:r>
          </w:p>
        </w:tc>
        <w:tc>
          <w:tcPr>
            <w:tcW w:w="1417" w:type="dxa"/>
            <w:vMerge/>
            <w:vAlign w:val="center"/>
          </w:tcPr>
          <w:p w14:paraId="32655849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8AEE0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4.60, 5.60</w:t>
            </w:r>
          </w:p>
        </w:tc>
        <w:tc>
          <w:tcPr>
            <w:tcW w:w="1417" w:type="dxa"/>
            <w:vMerge/>
            <w:vAlign w:val="center"/>
          </w:tcPr>
          <w:p w14:paraId="0359B6B9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387B0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0.20, 5.16</w:t>
            </w: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9326C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017A6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820E8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349D0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368C1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6BD28" w14:textId="77777777" w:rsidR="00EF33F5" w:rsidRPr="00E81B73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0028" w:rsidRPr="00E81B73" w14:paraId="3B649766" w14:textId="77777777" w:rsidTr="00E81B73"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E9C72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-LES-Q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46B01" w14:textId="64D1DA9C" w:rsidR="00EF33F5" w:rsidRDefault="00B9623D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EF33F5">
              <w:rPr>
                <w:rFonts w:ascii="Times New Roman" w:eastAsia="Times New Roman" w:hAnsi="Times New Roman" w:cs="Times New Roman"/>
                <w:sz w:val="24"/>
                <w:szCs w:val="24"/>
              </w:rPr>
              <w:t>-CBT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9B192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E2553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41.00, 6.41</w:t>
            </w:r>
          </w:p>
        </w:tc>
        <w:tc>
          <w:tcPr>
            <w:tcW w:w="1417" w:type="dxa"/>
            <w:vMerge/>
            <w:vAlign w:val="center"/>
          </w:tcPr>
          <w:p w14:paraId="36BA93BB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237B7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47.00, 9.96</w:t>
            </w:r>
          </w:p>
        </w:tc>
        <w:tc>
          <w:tcPr>
            <w:tcW w:w="1417" w:type="dxa"/>
            <w:vMerge/>
            <w:vAlign w:val="center"/>
          </w:tcPr>
          <w:p w14:paraId="6BE02598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F2851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45.00, 9.81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A54B7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2, 38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0A72E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4.18,</w:t>
            </w:r>
          </w:p>
          <w:p w14:paraId="5B7A5A1D" w14:textId="77777777" w:rsidR="00EF33F5" w:rsidRPr="001322B9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FF288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8501B" w14:textId="2F692708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</w:t>
            </w:r>
            <w:r w:rsidR="00E740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5E9A9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92,</w:t>
            </w:r>
          </w:p>
          <w:p w14:paraId="6A71C7AB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26</w:t>
            </w:r>
          </w:p>
        </w:tc>
        <w:tc>
          <w:tcPr>
            <w:tcW w:w="70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5CBB5" w14:textId="77777777" w:rsidR="00EF33F5" w:rsidRPr="00E81B73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1B73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DD0028" w:rsidRPr="00E81B73" w14:paraId="664849D5" w14:textId="77777777" w:rsidTr="00E81B73"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10A2F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076A8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-CBT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4CCBE" w14:textId="77777777" w:rsidR="00EF33F5" w:rsidRPr="00CD63DB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1322B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F7A54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85, 8.15</w:t>
            </w:r>
          </w:p>
        </w:tc>
        <w:tc>
          <w:tcPr>
            <w:tcW w:w="1417" w:type="dxa"/>
            <w:vMerge/>
          </w:tcPr>
          <w:p w14:paraId="1784B22C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40AA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85, 9.05</w:t>
            </w:r>
          </w:p>
        </w:tc>
        <w:tc>
          <w:tcPr>
            <w:tcW w:w="1417" w:type="dxa"/>
            <w:vMerge/>
          </w:tcPr>
          <w:p w14:paraId="0E09FCF1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97395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38, 10.42</w:t>
            </w: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3E04A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04376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8D1C4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44C7B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6E353" w14:textId="77777777" w:rsidR="00EF33F5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BBC6C" w14:textId="77777777" w:rsidR="00EF33F5" w:rsidRPr="00E81B73" w:rsidRDefault="00EF33F5" w:rsidP="00EF33F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0E764D1" w14:textId="513CA5B3" w:rsidR="00DB4447" w:rsidRDefault="00E74064" w:rsidP="00DB444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  <w:r w:rsidR="00DB4447" w:rsidRPr="005E020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Table </w:t>
      </w:r>
      <w:r w:rsidR="00BC080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1</w:t>
      </w:r>
      <w:r w:rsidR="00DB4447" w:rsidRPr="005E020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.</w:t>
      </w:r>
      <w:r w:rsidR="00DB444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63F05">
        <w:rPr>
          <w:rFonts w:ascii="Times New Roman" w:eastAsia="Times New Roman" w:hAnsi="Times New Roman" w:cs="Times New Roman"/>
          <w:i/>
          <w:sz w:val="24"/>
          <w:szCs w:val="24"/>
        </w:rPr>
        <w:t>Descriptive</w:t>
      </w:r>
      <w:r w:rsidR="00573F11">
        <w:rPr>
          <w:rFonts w:ascii="Times New Roman" w:eastAsia="Times New Roman" w:hAnsi="Times New Roman" w:cs="Times New Roman"/>
          <w:i/>
          <w:sz w:val="24"/>
          <w:szCs w:val="24"/>
        </w:rPr>
        <w:t xml:space="preserve"> statistics (m</w:t>
      </w:r>
      <w:r w:rsidR="00DB4447">
        <w:rPr>
          <w:rFonts w:ascii="Times New Roman" w:eastAsia="Times New Roman" w:hAnsi="Times New Roman" w:cs="Times New Roman"/>
          <w:i/>
          <w:sz w:val="24"/>
          <w:szCs w:val="24"/>
        </w:rPr>
        <w:t>ean, standard deviation</w:t>
      </w:r>
      <w:r w:rsidR="00573F11">
        <w:rPr>
          <w:rFonts w:ascii="Times New Roman" w:eastAsia="Times New Roman" w:hAnsi="Times New Roman" w:cs="Times New Roman"/>
          <w:i/>
          <w:sz w:val="24"/>
          <w:szCs w:val="24"/>
        </w:rPr>
        <w:t>)</w:t>
      </w:r>
      <w:r w:rsidR="00DB4447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r w:rsidR="00573F11">
        <w:rPr>
          <w:rFonts w:ascii="Times New Roman" w:eastAsia="Times New Roman" w:hAnsi="Times New Roman" w:cs="Times New Roman"/>
          <w:i/>
          <w:sz w:val="24"/>
          <w:szCs w:val="24"/>
        </w:rPr>
        <w:t xml:space="preserve">repeated measures </w:t>
      </w:r>
      <w:r w:rsidR="00DB4447">
        <w:rPr>
          <w:rFonts w:ascii="Times New Roman" w:eastAsia="Times New Roman" w:hAnsi="Times New Roman" w:cs="Times New Roman"/>
          <w:i/>
          <w:sz w:val="24"/>
          <w:szCs w:val="24"/>
        </w:rPr>
        <w:t xml:space="preserve">ANOVA of primary outcomes as a function of 2 (CBT </w:t>
      </w:r>
      <w:r w:rsidR="00494553">
        <w:rPr>
          <w:rFonts w:ascii="Times New Roman" w:eastAsia="Times New Roman" w:hAnsi="Times New Roman" w:cs="Times New Roman"/>
          <w:i/>
          <w:sz w:val="24"/>
          <w:szCs w:val="24"/>
        </w:rPr>
        <w:t>Group</w:t>
      </w:r>
      <w:r w:rsidR="00DB4447">
        <w:rPr>
          <w:rFonts w:ascii="Times New Roman" w:eastAsia="Times New Roman" w:hAnsi="Times New Roman" w:cs="Times New Roman"/>
          <w:i/>
          <w:sz w:val="24"/>
          <w:szCs w:val="24"/>
        </w:rPr>
        <w:t xml:space="preserve">) by </w:t>
      </w:r>
      <w:r w:rsidR="00573F11"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 w:rsidR="00DB4447">
        <w:rPr>
          <w:rFonts w:ascii="Times New Roman" w:eastAsia="Times New Roman" w:hAnsi="Times New Roman" w:cs="Times New Roman"/>
          <w:i/>
          <w:sz w:val="24"/>
          <w:szCs w:val="24"/>
        </w:rPr>
        <w:t xml:space="preserve"> (Time) </w:t>
      </w:r>
      <w:r w:rsidR="002F54AA">
        <w:rPr>
          <w:rFonts w:ascii="Times New Roman" w:eastAsia="Times New Roman" w:hAnsi="Times New Roman" w:cs="Times New Roman"/>
          <w:i/>
          <w:sz w:val="24"/>
          <w:szCs w:val="24"/>
        </w:rPr>
        <w:t>design</w:t>
      </w:r>
      <w:r w:rsidR="001E5798">
        <w:rPr>
          <w:rFonts w:ascii="Times New Roman" w:eastAsia="Times New Roman" w:hAnsi="Times New Roman" w:cs="Times New Roman"/>
          <w:i/>
          <w:sz w:val="24"/>
          <w:szCs w:val="24"/>
        </w:rPr>
        <w:t xml:space="preserve"> for</w:t>
      </w:r>
      <w:r w:rsidR="00573F11">
        <w:rPr>
          <w:rFonts w:ascii="Times New Roman" w:eastAsia="Times New Roman" w:hAnsi="Times New Roman" w:cs="Times New Roman"/>
          <w:i/>
          <w:sz w:val="24"/>
          <w:szCs w:val="24"/>
        </w:rPr>
        <w:t xml:space="preserve"> PHQ-9</w:t>
      </w:r>
      <w:r w:rsidR="00863F05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 w:rsidR="00573F11">
        <w:rPr>
          <w:rFonts w:ascii="Times New Roman" w:eastAsia="Times New Roman" w:hAnsi="Times New Roman" w:cs="Times New Roman"/>
          <w:i/>
          <w:sz w:val="24"/>
          <w:szCs w:val="24"/>
        </w:rPr>
        <w:t xml:space="preserve"> and 2 (CBT Group) by 3 (Time) design for</w:t>
      </w:r>
      <w:r w:rsidR="001E5798">
        <w:rPr>
          <w:rFonts w:ascii="Times New Roman" w:eastAsia="Times New Roman" w:hAnsi="Times New Roman" w:cs="Times New Roman"/>
          <w:i/>
          <w:sz w:val="24"/>
          <w:szCs w:val="24"/>
        </w:rPr>
        <w:t xml:space="preserve"> QIDS an</w:t>
      </w:r>
      <w:r w:rsidR="00573F11">
        <w:rPr>
          <w:rFonts w:ascii="Times New Roman" w:eastAsia="Times New Roman" w:hAnsi="Times New Roman" w:cs="Times New Roman"/>
          <w:i/>
          <w:sz w:val="24"/>
          <w:szCs w:val="24"/>
        </w:rPr>
        <w:t>d Q-LES-Q</w:t>
      </w:r>
      <w:r w:rsidR="002F54AA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A5465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C33838" w:rsidRPr="00C33838">
        <w:rPr>
          <w:rFonts w:ascii="Times New Roman" w:eastAsia="Times New Roman" w:hAnsi="Times New Roman" w:cs="Times New Roman"/>
          <w:i/>
          <w:sz w:val="24"/>
          <w:szCs w:val="24"/>
        </w:rPr>
        <w:t xml:space="preserve">Mauchly's test </w:t>
      </w:r>
      <w:r w:rsidR="00612C8B">
        <w:rPr>
          <w:rFonts w:ascii="Times New Roman" w:eastAsia="Times New Roman" w:hAnsi="Times New Roman" w:cs="Times New Roman"/>
          <w:i/>
          <w:sz w:val="24"/>
          <w:szCs w:val="24"/>
        </w:rPr>
        <w:t xml:space="preserve">for all three questionnaires </w:t>
      </w:r>
      <w:r w:rsidR="00C33838" w:rsidRPr="00C33838">
        <w:rPr>
          <w:rFonts w:ascii="Times New Roman" w:eastAsia="Times New Roman" w:hAnsi="Times New Roman" w:cs="Times New Roman"/>
          <w:i/>
          <w:sz w:val="24"/>
          <w:szCs w:val="24"/>
        </w:rPr>
        <w:t xml:space="preserve">indicated that the assumption of sphericity </w:t>
      </w:r>
      <w:r w:rsidR="004F52AA">
        <w:rPr>
          <w:rFonts w:ascii="Times New Roman" w:eastAsia="Times New Roman" w:hAnsi="Times New Roman" w:cs="Times New Roman"/>
          <w:i/>
          <w:sz w:val="24"/>
          <w:szCs w:val="24"/>
        </w:rPr>
        <w:t>was not</w:t>
      </w:r>
      <w:r w:rsidR="00C33838" w:rsidRPr="00C33838">
        <w:rPr>
          <w:rFonts w:ascii="Times New Roman" w:eastAsia="Times New Roman" w:hAnsi="Times New Roman" w:cs="Times New Roman"/>
          <w:i/>
          <w:sz w:val="24"/>
          <w:szCs w:val="24"/>
        </w:rPr>
        <w:t xml:space="preserve"> violated.</w:t>
      </w:r>
    </w:p>
    <w:p w14:paraId="41B63311" w14:textId="169C4BF4" w:rsidR="002E57BD" w:rsidRDefault="002E57BD" w:rsidP="002E57B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="00B9623D"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CBT = </w:t>
      </w:r>
      <w:r w:rsidR="00B9623D">
        <w:rPr>
          <w:rFonts w:ascii="Times New Roman" w:eastAsia="Times New Roman" w:hAnsi="Times New Roman" w:cs="Times New Roman"/>
          <w:sz w:val="24"/>
          <w:szCs w:val="24"/>
        </w:rPr>
        <w:t>internet-ba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gni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u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rapy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BT = stepped care with electronic cognitive behavioural therapy; </w:t>
      </w:r>
      <w:r w:rsidR="00EF33F5" w:rsidRPr="00EF33F5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="00EF33F5">
        <w:rPr>
          <w:rFonts w:ascii="Times New Roman" w:eastAsia="Times New Roman" w:hAnsi="Times New Roman" w:cs="Times New Roman"/>
          <w:sz w:val="24"/>
          <w:szCs w:val="24"/>
        </w:rPr>
        <w:t xml:space="preserve"> = sample size; </w:t>
      </w:r>
      <w:r w:rsidRPr="00EF33F5"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mean; </w:t>
      </w:r>
      <w:r w:rsidRPr="00EF33F5">
        <w:rPr>
          <w:rFonts w:ascii="Times New Roman" w:eastAsia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andard deviation; PHQ-9 = Patient Health Questionnaire; QIDS = Quick Inventory of Depressive Symptomatology; Q-LES-Q = Quality of Life Enjoyment and Satisfaction </w:t>
      </w:r>
    </w:p>
    <w:p w14:paraId="26A8C8A8" w14:textId="3426AAFA" w:rsidR="00DB4447" w:rsidRDefault="00DB4447" w:rsidP="00DB444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D99369" w14:textId="1EF90C92" w:rsidR="00DB4447" w:rsidRDefault="00DB4447" w:rsidP="00DB444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6E3CAB" w14:textId="77777777" w:rsidR="00E87342" w:rsidRDefault="00E87342" w:rsidP="00DB444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26099C" w14:textId="77777777" w:rsidR="00E87342" w:rsidRDefault="00E87342" w:rsidP="00DB444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0B9A67" w14:textId="77777777" w:rsidR="00E87342" w:rsidRDefault="00E87342" w:rsidP="00DB444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C737CA" w14:textId="77777777" w:rsidR="00AD70FE" w:rsidRDefault="00AD70FE" w:rsidP="00DB4447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1C11F37" w14:textId="77777777" w:rsidR="00121544" w:rsidRDefault="00121544" w:rsidP="00DB4447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1F28CA9" w14:textId="631BFFB8" w:rsidR="00EF33F5" w:rsidRPr="00EF33F5" w:rsidRDefault="00EF33F5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5E020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lastRenderedPageBreak/>
        <w:t xml:space="preserve">Table </w:t>
      </w:r>
      <w:r w:rsidR="00BC080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2</w:t>
      </w:r>
      <w:r w:rsidRPr="005E020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ost-hoc analysis using Bonferroni correction: Pairwise comparisons for PHQ-9, QIDS, Q-LES-Q of each timepoint. </w:t>
      </w:r>
    </w:p>
    <w:tbl>
      <w:tblPr>
        <w:tblW w:w="13325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1134"/>
        <w:gridCol w:w="1276"/>
        <w:gridCol w:w="1134"/>
        <w:gridCol w:w="1276"/>
        <w:gridCol w:w="1276"/>
        <w:gridCol w:w="1984"/>
        <w:gridCol w:w="1985"/>
        <w:gridCol w:w="2126"/>
      </w:tblGrid>
      <w:tr w:rsidR="00EF33F5" w14:paraId="3166ABD8" w14:textId="77777777" w:rsidTr="00FF5EAE">
        <w:trPr>
          <w:trHeight w:val="442"/>
        </w:trPr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AEA97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6695D" w14:textId="421E3EDA" w:rsidR="00EF33F5" w:rsidRPr="00DB4447" w:rsidRDefault="00FF5EAE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ssion 0</w:t>
            </w:r>
          </w:p>
        </w:tc>
        <w:tc>
          <w:tcPr>
            <w:tcW w:w="1276" w:type="dxa"/>
            <w:vAlign w:val="center"/>
          </w:tcPr>
          <w:p w14:paraId="6E94EBB3" w14:textId="09CE6145" w:rsidR="00EF33F5" w:rsidRDefault="00FF5EAE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ssion 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326D7" w14:textId="6C5108A0" w:rsidR="00EF33F5" w:rsidRPr="00DB4447" w:rsidRDefault="00FF5EAE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ssion 7</w:t>
            </w:r>
          </w:p>
        </w:tc>
        <w:tc>
          <w:tcPr>
            <w:tcW w:w="1276" w:type="dxa"/>
            <w:vAlign w:val="center"/>
          </w:tcPr>
          <w:p w14:paraId="7995E6D6" w14:textId="43EBBCAE" w:rsidR="00EF33F5" w:rsidRPr="00DB4447" w:rsidRDefault="00FF5EAE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ssion 1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58CB1" w14:textId="2EBC7F50" w:rsidR="00EF33F5" w:rsidRPr="00DB4447" w:rsidRDefault="00FF5EAE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ssion 13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319F8" w14:textId="1DD65D5A" w:rsidR="00EF33F5" w:rsidRPr="00DB4447" w:rsidRDefault="00FF5EAE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ssions </w:t>
            </w:r>
            <w:r w:rsidR="003A0B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to 7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83DB8" w14:textId="273BA678" w:rsidR="00EF33F5" w:rsidRPr="00DB4447" w:rsidRDefault="003A0BA9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ssions 7 to 13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4BB00" w14:textId="6D94BD16" w:rsidR="00EF33F5" w:rsidRPr="00DB4447" w:rsidRDefault="003A0BA9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ssions </w:t>
            </w:r>
            <w:r w:rsidR="00EF33F5" w:rsidRPr="00DB44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</w:t>
            </w:r>
            <w:r w:rsidR="00EF33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3</w:t>
            </w:r>
          </w:p>
        </w:tc>
      </w:tr>
      <w:tr w:rsidR="00EF33F5" w14:paraId="2EBA81C5" w14:textId="77777777" w:rsidTr="00FF5EAE">
        <w:trPr>
          <w:trHeight w:val="442"/>
        </w:trPr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B43D3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5E4FF" w14:textId="77777777" w:rsidR="00EF33F5" w:rsidRPr="0015183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, SE</w:t>
            </w:r>
          </w:p>
        </w:tc>
        <w:tc>
          <w:tcPr>
            <w:tcW w:w="1276" w:type="dxa"/>
            <w:vAlign w:val="center"/>
          </w:tcPr>
          <w:p w14:paraId="3AEEE154" w14:textId="77777777" w:rsidR="00EF33F5" w:rsidRPr="0015183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</w:pP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, S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7336C" w14:textId="77777777" w:rsidR="00EF33F5" w:rsidRPr="0015183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, SE</w:t>
            </w:r>
          </w:p>
        </w:tc>
        <w:tc>
          <w:tcPr>
            <w:tcW w:w="1276" w:type="dxa"/>
            <w:vAlign w:val="center"/>
          </w:tcPr>
          <w:p w14:paraId="3B8CA341" w14:textId="77777777" w:rsidR="00EF33F5" w:rsidRPr="0015183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</w:pP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, S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FD98B" w14:textId="77777777" w:rsidR="00EF33F5" w:rsidRPr="0015183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202124"/>
                <w:sz w:val="24"/>
                <w:szCs w:val="24"/>
              </w:rPr>
              <w:t>, SE</w:t>
            </w:r>
          </w:p>
        </w:tc>
        <w:tc>
          <w:tcPr>
            <w:tcW w:w="609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E06FE" w14:textId="2298E9AA" w:rsidR="00EF33F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Mean difference, SE, </w:t>
            </w: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p </w:t>
            </w:r>
          </w:p>
          <w:p w14:paraId="012976AD" w14:textId="383BBE8D" w:rsidR="00EF33F5" w:rsidRPr="0015183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onfidence Interval </w:t>
            </w: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ower bound</w:t>
            </w: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Upper bound</w:t>
            </w:r>
            <w:r w:rsidRPr="0015183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]</w:t>
            </w:r>
          </w:p>
        </w:tc>
      </w:tr>
      <w:tr w:rsidR="00EF33F5" w14:paraId="63413C75" w14:textId="77777777" w:rsidTr="00FF5EAE">
        <w:trPr>
          <w:trHeight w:val="30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141E0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91583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22A">
              <w:rPr>
                <w:rFonts w:ascii="Times New Roman" w:eastAsia="Times New Roman" w:hAnsi="Times New Roman" w:cs="Times New Roman"/>
                <w:sz w:val="24"/>
                <w:szCs w:val="24"/>
              </w:rPr>
              <w:t>15.9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B61F6C">
              <w:rPr>
                <w:rFonts w:ascii="Times New Roman" w:eastAsia="Times New Roman" w:hAnsi="Times New Roman" w:cs="Times New Roman"/>
                <w:sz w:val="24"/>
                <w:szCs w:val="24"/>
              </w:rPr>
              <w:t>1.043</w:t>
            </w:r>
          </w:p>
        </w:tc>
        <w:tc>
          <w:tcPr>
            <w:tcW w:w="1276" w:type="dxa"/>
            <w:vAlign w:val="center"/>
          </w:tcPr>
          <w:p w14:paraId="0E5B30BD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022A">
              <w:rPr>
                <w:rFonts w:ascii="Times New Roman" w:eastAsia="Times New Roman" w:hAnsi="Times New Roman" w:cs="Times New Roman"/>
                <w:sz w:val="24"/>
                <w:szCs w:val="24"/>
              </w:rPr>
              <w:t>11.3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5B697696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F6C">
              <w:rPr>
                <w:rFonts w:ascii="Times New Roman" w:eastAsia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72D9C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133">
              <w:rPr>
                <w:rFonts w:ascii="Times New Roman" w:eastAsia="Times New Roman" w:hAnsi="Times New Roman" w:cs="Times New Roman"/>
                <w:sz w:val="24"/>
                <w:szCs w:val="24"/>
              </w:rPr>
              <w:t>10.9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609DA0B2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F6C">
              <w:rPr>
                <w:rFonts w:ascii="Times New Roman" w:eastAsia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1276" w:type="dxa"/>
            <w:vAlign w:val="center"/>
          </w:tcPr>
          <w:p w14:paraId="1A2AC394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133">
              <w:rPr>
                <w:rFonts w:ascii="Times New Roman" w:eastAsia="Times New Roman" w:hAnsi="Times New Roman" w:cs="Times New Roman"/>
                <w:sz w:val="24"/>
                <w:szCs w:val="24"/>
              </w:rPr>
              <w:t>11.5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</w:p>
          <w:p w14:paraId="759DC25B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F6C">
              <w:rPr>
                <w:rFonts w:ascii="Times New Roman" w:eastAsia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602BD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133">
              <w:rPr>
                <w:rFonts w:ascii="Times New Roman" w:eastAsia="Times New Roman" w:hAnsi="Times New Roman" w:cs="Times New Roman"/>
                <w:sz w:val="24"/>
                <w:szCs w:val="24"/>
              </w:rPr>
              <w:t>10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</w:t>
            </w:r>
          </w:p>
          <w:p w14:paraId="7313D2DD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F6C">
              <w:rPr>
                <w:rFonts w:ascii="Times New Roman" w:eastAsia="Times New Roman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D700E" w14:textId="77777777" w:rsidR="00EF33F5" w:rsidRPr="009E5BB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4.973, .973, &lt;.001</w:t>
            </w:r>
          </w:p>
          <w:p w14:paraId="7F10A804" w14:textId="77777777" w:rsidR="00EF33F5" w:rsidRPr="009E5BB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1.904, 8.042]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AA6FA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.804, 1.113, 1.000</w:t>
            </w:r>
          </w:p>
          <w:p w14:paraId="5CB492AB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-2.707</w:t>
            </w: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, 4.314]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B9FC3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5.357, 1.011, &lt;.001</w:t>
            </w:r>
          </w:p>
          <w:p w14:paraId="39DCB60F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2.169, 8.546]</w:t>
            </w:r>
          </w:p>
        </w:tc>
      </w:tr>
      <w:tr w:rsidR="00EF33F5" w14:paraId="1F237D43" w14:textId="77777777" w:rsidTr="00FF5EAE">
        <w:trPr>
          <w:trHeight w:val="245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93AA1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ID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B226E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967, 1.077</w:t>
            </w:r>
          </w:p>
        </w:tc>
        <w:tc>
          <w:tcPr>
            <w:tcW w:w="1276" w:type="dxa"/>
            <w:vMerge w:val="restart"/>
            <w:vAlign w:val="center"/>
          </w:tcPr>
          <w:p w14:paraId="2734BE0A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B4493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883,</w:t>
            </w:r>
          </w:p>
          <w:p w14:paraId="07328510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276" w:type="dxa"/>
            <w:vMerge w:val="restart"/>
            <w:vAlign w:val="center"/>
          </w:tcPr>
          <w:p w14:paraId="38275921" w14:textId="77777777" w:rsidR="00EF33F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3282B" w14:textId="77777777" w:rsidR="00EF33F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50,</w:t>
            </w:r>
          </w:p>
          <w:p w14:paraId="2078EA04" w14:textId="77777777" w:rsidR="00EF33F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6609C" w14:textId="77777777" w:rsidR="00EF33F5" w:rsidRPr="009E5BB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.083, 1.171, .291 [-1.098, 5.265]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5339D" w14:textId="77777777" w:rsidR="00EF33F5" w:rsidRPr="009E5BB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2.033, 1.242, .371</w:t>
            </w:r>
          </w:p>
          <w:p w14:paraId="10B9D9F1" w14:textId="77777777" w:rsidR="00EF33F5" w:rsidRPr="009E5BB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-1.341, 5.408]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AA61A" w14:textId="77777777" w:rsidR="00EF33F5" w:rsidRPr="009E5BB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4.117, 1.235, .015</w:t>
            </w:r>
          </w:p>
          <w:p w14:paraId="78F30C15" w14:textId="77777777" w:rsidR="00EF33F5" w:rsidRPr="009E5BB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.761, 7.473]</w:t>
            </w:r>
          </w:p>
        </w:tc>
      </w:tr>
      <w:tr w:rsidR="00EF33F5" w14:paraId="2476D84F" w14:textId="77777777" w:rsidTr="00FF5EAE">
        <w:trPr>
          <w:trHeight w:val="20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94217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-LES-Q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94286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423, 1.698</w:t>
            </w:r>
          </w:p>
        </w:tc>
        <w:tc>
          <w:tcPr>
            <w:tcW w:w="1276" w:type="dxa"/>
            <w:vMerge/>
            <w:vAlign w:val="center"/>
          </w:tcPr>
          <w:p w14:paraId="4139E42C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34F7D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923, 2.111</w:t>
            </w:r>
          </w:p>
        </w:tc>
        <w:tc>
          <w:tcPr>
            <w:tcW w:w="1276" w:type="dxa"/>
            <w:vMerge/>
            <w:vAlign w:val="center"/>
          </w:tcPr>
          <w:p w14:paraId="653D50A4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826F" w14:textId="77777777" w:rsidR="00EF33F5" w:rsidRDefault="00EF33F5" w:rsidP="0003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192, 2.292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7DAE0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-5.500, 2.059, .045</w:t>
            </w:r>
          </w:p>
          <w:p w14:paraId="2EF4BBA3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-10.906, -.094]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F2438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.731, 1.696, 1.000</w:t>
            </w:r>
          </w:p>
          <w:p w14:paraId="0EAD678A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-3.723, 5.184]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9E1E4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-4.769, 2.384, .180</w:t>
            </w:r>
          </w:p>
          <w:p w14:paraId="520BA99D" w14:textId="77777777" w:rsidR="00EF33F5" w:rsidRPr="009E5BB5" w:rsidRDefault="00EF33F5" w:rsidP="0003349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5BB5">
              <w:rPr>
                <w:rFonts w:ascii="Times New Roman" w:eastAsia="Times New Roman" w:hAnsi="Times New Roman" w:cs="Times New Roman"/>
                <w:sz w:val="24"/>
                <w:szCs w:val="24"/>
              </w:rPr>
              <w:t>[-11.028, 1.489]</w:t>
            </w:r>
          </w:p>
        </w:tc>
      </w:tr>
    </w:tbl>
    <w:p w14:paraId="4C9BF732" w14:textId="66268CCB" w:rsidR="00EF33F5" w:rsidRDefault="00EF33F5" w:rsidP="00EF33F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EF33F5"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121544">
        <w:rPr>
          <w:rFonts w:ascii="Times New Roman" w:eastAsia="Times New Roman" w:hAnsi="Times New Roman" w:cs="Times New Roman"/>
          <w:sz w:val="24"/>
          <w:szCs w:val="24"/>
        </w:rPr>
        <w:t xml:space="preserve">estimated marginal </w:t>
      </w:r>
      <w:r>
        <w:rPr>
          <w:rFonts w:ascii="Times New Roman" w:eastAsia="Times New Roman" w:hAnsi="Times New Roman" w:cs="Times New Roman"/>
          <w:sz w:val="24"/>
          <w:szCs w:val="24"/>
        </w:rPr>
        <w:t>mean</w:t>
      </w:r>
      <w:r w:rsidR="00121544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EF33F5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andard error; PHQ-9 = Patient Health Questionnaire; QIDS = Quick Inventory of Depressive Symptomatology; Q-LES-Q = Quality of Life Enjoyment and Satisfaction </w:t>
      </w:r>
    </w:p>
    <w:p w14:paraId="27ED106D" w14:textId="77777777" w:rsidR="00EF33F5" w:rsidRDefault="00EF33F5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FC3AB86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7DEFFC4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7A2FAD5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95DF727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78B983F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6A25924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82CB55D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2F2CA81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73D63C8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A002FF1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CC6A2C0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5AA2228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C30F1C2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50C86C6" w14:textId="77777777" w:rsidR="00121544" w:rsidRDefault="00121544" w:rsidP="00EF33F5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5240EF6B" w14:textId="77777777" w:rsidR="00BF1BFD" w:rsidRDefault="00BF1BFD" w:rsidP="00DB444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7A1E48" w14:textId="6524CC39" w:rsidR="005E020D" w:rsidRPr="00D76579" w:rsidRDefault="005E020D" w:rsidP="00D7657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3"/>
          <w:szCs w:val="23"/>
        </w:rPr>
      </w:pPr>
      <w:r w:rsidRPr="00D76579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lastRenderedPageBreak/>
        <w:t xml:space="preserve">Table </w:t>
      </w:r>
      <w:r w:rsidR="00BC080C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S3</w:t>
      </w:r>
      <w:r w:rsidRPr="00D76579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.</w:t>
      </w:r>
      <w:r w:rsidRPr="00D76579">
        <w:rPr>
          <w:rFonts w:ascii="Times New Roman" w:eastAsia="Times New Roman" w:hAnsi="Times New Roman" w:cs="Times New Roman"/>
          <w:i/>
          <w:sz w:val="23"/>
          <w:szCs w:val="23"/>
        </w:rPr>
        <w:t xml:space="preserve"> Post-hoc analysis using Bonferroni correction: Pairwise comparisons for PHQ-9 of each timepoint. Statistics based on estimated marginal mea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551"/>
        <w:gridCol w:w="1418"/>
        <w:gridCol w:w="1559"/>
        <w:gridCol w:w="2458"/>
        <w:gridCol w:w="1850"/>
      </w:tblGrid>
      <w:tr w:rsidR="005E020D" w:rsidRPr="00D76579" w14:paraId="47FFF830" w14:textId="77777777" w:rsidTr="000434A4">
        <w:tc>
          <w:tcPr>
            <w:tcW w:w="8642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01E892D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3"/>
                <w:szCs w:val="23"/>
              </w:rPr>
            </w:pPr>
          </w:p>
        </w:tc>
        <w:tc>
          <w:tcPr>
            <w:tcW w:w="4308" w:type="dxa"/>
            <w:gridSpan w:val="2"/>
            <w:vAlign w:val="center"/>
          </w:tcPr>
          <w:p w14:paraId="5255FE0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95% Confidence Interval for Difference</w:t>
            </w:r>
          </w:p>
        </w:tc>
      </w:tr>
      <w:tr w:rsidR="005E020D" w:rsidRPr="00D76579" w14:paraId="34812EEA" w14:textId="77777777" w:rsidTr="000434A4">
        <w:tc>
          <w:tcPr>
            <w:tcW w:w="1271" w:type="dxa"/>
            <w:vAlign w:val="center"/>
          </w:tcPr>
          <w:p w14:paraId="41E1348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(I) Time</w:t>
            </w:r>
          </w:p>
        </w:tc>
        <w:tc>
          <w:tcPr>
            <w:tcW w:w="1843" w:type="dxa"/>
            <w:vAlign w:val="center"/>
          </w:tcPr>
          <w:p w14:paraId="77A84EB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(J) Time</w:t>
            </w:r>
          </w:p>
        </w:tc>
        <w:tc>
          <w:tcPr>
            <w:tcW w:w="2551" w:type="dxa"/>
            <w:vAlign w:val="center"/>
          </w:tcPr>
          <w:p w14:paraId="0EE0CD7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Mean Difference (I-J)</w:t>
            </w:r>
          </w:p>
        </w:tc>
        <w:tc>
          <w:tcPr>
            <w:tcW w:w="1418" w:type="dxa"/>
            <w:vAlign w:val="center"/>
          </w:tcPr>
          <w:p w14:paraId="613772B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SE</w:t>
            </w:r>
          </w:p>
        </w:tc>
        <w:tc>
          <w:tcPr>
            <w:tcW w:w="1559" w:type="dxa"/>
            <w:vAlign w:val="center"/>
          </w:tcPr>
          <w:p w14:paraId="27380B6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/>
                <w:sz w:val="23"/>
                <w:szCs w:val="23"/>
              </w:rPr>
              <w:t>p</w:t>
            </w:r>
          </w:p>
        </w:tc>
        <w:tc>
          <w:tcPr>
            <w:tcW w:w="2458" w:type="dxa"/>
            <w:vAlign w:val="center"/>
          </w:tcPr>
          <w:p w14:paraId="2C1A481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Lower Bound</w:t>
            </w:r>
          </w:p>
        </w:tc>
        <w:tc>
          <w:tcPr>
            <w:tcW w:w="1850" w:type="dxa"/>
            <w:vAlign w:val="center"/>
          </w:tcPr>
          <w:p w14:paraId="074D1DE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Upper Bound</w:t>
            </w:r>
          </w:p>
        </w:tc>
      </w:tr>
      <w:tr w:rsidR="005E020D" w:rsidRPr="00D76579" w14:paraId="27200D1B" w14:textId="77777777" w:rsidTr="000434A4">
        <w:tc>
          <w:tcPr>
            <w:tcW w:w="1271" w:type="dxa"/>
            <w:vMerge w:val="restart"/>
            <w:vAlign w:val="center"/>
          </w:tcPr>
          <w:p w14:paraId="5AF1947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</w:t>
            </w:r>
          </w:p>
        </w:tc>
        <w:tc>
          <w:tcPr>
            <w:tcW w:w="1843" w:type="dxa"/>
            <w:vAlign w:val="center"/>
          </w:tcPr>
          <w:p w14:paraId="00DA2BD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</w:t>
            </w:r>
          </w:p>
        </w:tc>
        <w:tc>
          <w:tcPr>
            <w:tcW w:w="2551" w:type="dxa"/>
            <w:vAlign w:val="center"/>
          </w:tcPr>
          <w:p w14:paraId="4CD0CC4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.554</w:t>
            </w:r>
          </w:p>
        </w:tc>
        <w:tc>
          <w:tcPr>
            <w:tcW w:w="1418" w:type="dxa"/>
            <w:vAlign w:val="center"/>
          </w:tcPr>
          <w:p w14:paraId="013A366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43</w:t>
            </w:r>
          </w:p>
        </w:tc>
        <w:tc>
          <w:tcPr>
            <w:tcW w:w="1559" w:type="dxa"/>
            <w:vAlign w:val="center"/>
          </w:tcPr>
          <w:p w14:paraId="31452A7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002</w:t>
            </w:r>
          </w:p>
        </w:tc>
        <w:tc>
          <w:tcPr>
            <w:tcW w:w="2458" w:type="dxa"/>
            <w:vAlign w:val="center"/>
          </w:tcPr>
          <w:p w14:paraId="4579E68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264</w:t>
            </w:r>
          </w:p>
        </w:tc>
        <w:tc>
          <w:tcPr>
            <w:tcW w:w="1850" w:type="dxa"/>
            <w:vAlign w:val="center"/>
          </w:tcPr>
          <w:p w14:paraId="708E88B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7.843</w:t>
            </w:r>
          </w:p>
        </w:tc>
      </w:tr>
      <w:tr w:rsidR="005E020D" w:rsidRPr="00D76579" w14:paraId="2F9A1C40" w14:textId="77777777" w:rsidTr="000434A4">
        <w:tc>
          <w:tcPr>
            <w:tcW w:w="1271" w:type="dxa"/>
            <w:vMerge/>
            <w:vAlign w:val="center"/>
          </w:tcPr>
          <w:p w14:paraId="13A38DD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048634F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</w:t>
            </w:r>
          </w:p>
        </w:tc>
        <w:tc>
          <w:tcPr>
            <w:tcW w:w="2551" w:type="dxa"/>
            <w:vAlign w:val="center"/>
          </w:tcPr>
          <w:p w14:paraId="2BAA03B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.973</w:t>
            </w:r>
          </w:p>
        </w:tc>
        <w:tc>
          <w:tcPr>
            <w:tcW w:w="1418" w:type="dxa"/>
            <w:vAlign w:val="center"/>
          </w:tcPr>
          <w:p w14:paraId="345CD76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973</w:t>
            </w:r>
          </w:p>
        </w:tc>
        <w:tc>
          <w:tcPr>
            <w:tcW w:w="1559" w:type="dxa"/>
            <w:vAlign w:val="center"/>
          </w:tcPr>
          <w:p w14:paraId="68C12B9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&lt;.001</w:t>
            </w:r>
          </w:p>
        </w:tc>
        <w:tc>
          <w:tcPr>
            <w:tcW w:w="2458" w:type="dxa"/>
            <w:vAlign w:val="center"/>
          </w:tcPr>
          <w:p w14:paraId="55B131A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904</w:t>
            </w:r>
          </w:p>
        </w:tc>
        <w:tc>
          <w:tcPr>
            <w:tcW w:w="1850" w:type="dxa"/>
            <w:vAlign w:val="center"/>
          </w:tcPr>
          <w:p w14:paraId="09CA43D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8.042</w:t>
            </w:r>
          </w:p>
        </w:tc>
      </w:tr>
      <w:tr w:rsidR="005E020D" w:rsidRPr="00D76579" w14:paraId="42DA70B7" w14:textId="77777777" w:rsidTr="000434A4">
        <w:tc>
          <w:tcPr>
            <w:tcW w:w="1271" w:type="dxa"/>
            <w:vMerge/>
            <w:vAlign w:val="center"/>
          </w:tcPr>
          <w:p w14:paraId="463A881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4E84713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</w:t>
            </w:r>
          </w:p>
        </w:tc>
        <w:tc>
          <w:tcPr>
            <w:tcW w:w="2551" w:type="dxa"/>
            <w:vAlign w:val="center"/>
          </w:tcPr>
          <w:p w14:paraId="49F90D8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.384</w:t>
            </w:r>
          </w:p>
        </w:tc>
        <w:tc>
          <w:tcPr>
            <w:tcW w:w="1418" w:type="dxa"/>
            <w:vAlign w:val="center"/>
          </w:tcPr>
          <w:p w14:paraId="72898C4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117</w:t>
            </w:r>
          </w:p>
        </w:tc>
        <w:tc>
          <w:tcPr>
            <w:tcW w:w="1559" w:type="dxa"/>
            <w:vAlign w:val="center"/>
          </w:tcPr>
          <w:p w14:paraId="21D7402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008</w:t>
            </w:r>
          </w:p>
        </w:tc>
        <w:tc>
          <w:tcPr>
            <w:tcW w:w="2458" w:type="dxa"/>
            <w:vAlign w:val="center"/>
          </w:tcPr>
          <w:p w14:paraId="59C51991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862</w:t>
            </w:r>
          </w:p>
        </w:tc>
        <w:tc>
          <w:tcPr>
            <w:tcW w:w="1850" w:type="dxa"/>
            <w:vAlign w:val="center"/>
          </w:tcPr>
          <w:p w14:paraId="7972C41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7.906</w:t>
            </w:r>
          </w:p>
        </w:tc>
      </w:tr>
      <w:tr w:rsidR="005E020D" w:rsidRPr="00D76579" w14:paraId="6449B3E5" w14:textId="77777777" w:rsidTr="000434A4">
        <w:tc>
          <w:tcPr>
            <w:tcW w:w="1271" w:type="dxa"/>
            <w:vMerge/>
            <w:vAlign w:val="center"/>
          </w:tcPr>
          <w:p w14:paraId="5122F0C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447BC308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</w:t>
            </w:r>
          </w:p>
        </w:tc>
        <w:tc>
          <w:tcPr>
            <w:tcW w:w="2551" w:type="dxa"/>
            <w:vAlign w:val="center"/>
          </w:tcPr>
          <w:p w14:paraId="5AF5E15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.357</w:t>
            </w:r>
          </w:p>
        </w:tc>
        <w:tc>
          <w:tcPr>
            <w:tcW w:w="1418" w:type="dxa"/>
            <w:vAlign w:val="center"/>
          </w:tcPr>
          <w:p w14:paraId="25D2EC3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11</w:t>
            </w:r>
          </w:p>
        </w:tc>
        <w:tc>
          <w:tcPr>
            <w:tcW w:w="1559" w:type="dxa"/>
            <w:vAlign w:val="center"/>
          </w:tcPr>
          <w:p w14:paraId="27BC245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&lt;.001</w:t>
            </w:r>
          </w:p>
        </w:tc>
        <w:tc>
          <w:tcPr>
            <w:tcW w:w="2458" w:type="dxa"/>
            <w:vAlign w:val="center"/>
          </w:tcPr>
          <w:p w14:paraId="77CADFD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.169</w:t>
            </w:r>
          </w:p>
        </w:tc>
        <w:tc>
          <w:tcPr>
            <w:tcW w:w="1850" w:type="dxa"/>
            <w:vAlign w:val="center"/>
          </w:tcPr>
          <w:p w14:paraId="3CFA2AD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8.546</w:t>
            </w:r>
          </w:p>
        </w:tc>
      </w:tr>
      <w:tr w:rsidR="005E020D" w:rsidRPr="00D76579" w14:paraId="3608A25D" w14:textId="77777777" w:rsidTr="000434A4">
        <w:tc>
          <w:tcPr>
            <w:tcW w:w="1271" w:type="dxa"/>
            <w:vMerge w:val="restart"/>
            <w:vAlign w:val="center"/>
          </w:tcPr>
          <w:p w14:paraId="7A8750D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</w:t>
            </w:r>
          </w:p>
        </w:tc>
        <w:tc>
          <w:tcPr>
            <w:tcW w:w="1843" w:type="dxa"/>
            <w:vAlign w:val="center"/>
          </w:tcPr>
          <w:p w14:paraId="3434996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</w:t>
            </w:r>
          </w:p>
        </w:tc>
        <w:tc>
          <w:tcPr>
            <w:tcW w:w="2551" w:type="dxa"/>
            <w:vAlign w:val="center"/>
          </w:tcPr>
          <w:p w14:paraId="60EEBE4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420</w:t>
            </w:r>
          </w:p>
        </w:tc>
        <w:tc>
          <w:tcPr>
            <w:tcW w:w="1418" w:type="dxa"/>
            <w:vAlign w:val="center"/>
          </w:tcPr>
          <w:p w14:paraId="420718F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829</w:t>
            </w:r>
          </w:p>
        </w:tc>
        <w:tc>
          <w:tcPr>
            <w:tcW w:w="1559" w:type="dxa"/>
            <w:vAlign w:val="center"/>
          </w:tcPr>
          <w:p w14:paraId="25558DC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00</w:t>
            </w:r>
          </w:p>
        </w:tc>
        <w:tc>
          <w:tcPr>
            <w:tcW w:w="2458" w:type="dxa"/>
            <w:vAlign w:val="center"/>
          </w:tcPr>
          <w:p w14:paraId="5E2CE12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2.196</w:t>
            </w:r>
          </w:p>
        </w:tc>
        <w:tc>
          <w:tcPr>
            <w:tcW w:w="1850" w:type="dxa"/>
            <w:vAlign w:val="center"/>
          </w:tcPr>
          <w:p w14:paraId="7AC6C1E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.035</w:t>
            </w:r>
          </w:p>
        </w:tc>
      </w:tr>
      <w:tr w:rsidR="005E020D" w:rsidRPr="00D76579" w14:paraId="45618859" w14:textId="77777777" w:rsidTr="000434A4">
        <w:tc>
          <w:tcPr>
            <w:tcW w:w="1271" w:type="dxa"/>
            <w:vMerge/>
            <w:vAlign w:val="center"/>
          </w:tcPr>
          <w:p w14:paraId="0449AA8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191F76E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</w:t>
            </w:r>
          </w:p>
        </w:tc>
        <w:tc>
          <w:tcPr>
            <w:tcW w:w="2551" w:type="dxa"/>
            <w:vAlign w:val="center"/>
          </w:tcPr>
          <w:p w14:paraId="6721337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.170</w:t>
            </w:r>
          </w:p>
        </w:tc>
        <w:tc>
          <w:tcPr>
            <w:tcW w:w="1418" w:type="dxa"/>
            <w:vAlign w:val="center"/>
          </w:tcPr>
          <w:p w14:paraId="7FBF406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127</w:t>
            </w:r>
          </w:p>
        </w:tc>
        <w:tc>
          <w:tcPr>
            <w:tcW w:w="1559" w:type="dxa"/>
            <w:vAlign w:val="center"/>
          </w:tcPr>
          <w:p w14:paraId="6715AA45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00</w:t>
            </w:r>
          </w:p>
        </w:tc>
        <w:tc>
          <w:tcPr>
            <w:tcW w:w="2458" w:type="dxa"/>
            <w:vAlign w:val="center"/>
          </w:tcPr>
          <w:p w14:paraId="4531FB9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3.723</w:t>
            </w:r>
          </w:p>
        </w:tc>
        <w:tc>
          <w:tcPr>
            <w:tcW w:w="1850" w:type="dxa"/>
            <w:vAlign w:val="center"/>
          </w:tcPr>
          <w:p w14:paraId="298DF0F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.384</w:t>
            </w:r>
          </w:p>
        </w:tc>
      </w:tr>
      <w:tr w:rsidR="005E020D" w:rsidRPr="00D76579" w14:paraId="0002C8EA" w14:textId="77777777" w:rsidTr="000434A4">
        <w:tc>
          <w:tcPr>
            <w:tcW w:w="1271" w:type="dxa"/>
            <w:vMerge/>
            <w:vAlign w:val="center"/>
          </w:tcPr>
          <w:p w14:paraId="49B891A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48B88CE8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</w:t>
            </w:r>
          </w:p>
        </w:tc>
        <w:tc>
          <w:tcPr>
            <w:tcW w:w="2551" w:type="dxa"/>
            <w:vAlign w:val="center"/>
          </w:tcPr>
          <w:p w14:paraId="6B0286E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804</w:t>
            </w:r>
          </w:p>
        </w:tc>
        <w:tc>
          <w:tcPr>
            <w:tcW w:w="1418" w:type="dxa"/>
            <w:vAlign w:val="center"/>
          </w:tcPr>
          <w:p w14:paraId="5AFF52D1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113</w:t>
            </w:r>
          </w:p>
        </w:tc>
        <w:tc>
          <w:tcPr>
            <w:tcW w:w="1559" w:type="dxa"/>
            <w:vAlign w:val="center"/>
          </w:tcPr>
          <w:p w14:paraId="10190D98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00</w:t>
            </w:r>
          </w:p>
        </w:tc>
        <w:tc>
          <w:tcPr>
            <w:tcW w:w="2458" w:type="dxa"/>
            <w:vAlign w:val="center"/>
          </w:tcPr>
          <w:p w14:paraId="2C2B48C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2.707</w:t>
            </w:r>
          </w:p>
        </w:tc>
        <w:tc>
          <w:tcPr>
            <w:tcW w:w="1850" w:type="dxa"/>
            <w:vAlign w:val="center"/>
          </w:tcPr>
          <w:p w14:paraId="1392C10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.314</w:t>
            </w:r>
          </w:p>
        </w:tc>
      </w:tr>
      <w:tr w:rsidR="005E020D" w:rsidRPr="00D76579" w14:paraId="69660D40" w14:textId="77777777" w:rsidTr="000434A4">
        <w:tc>
          <w:tcPr>
            <w:tcW w:w="1271" w:type="dxa"/>
            <w:vMerge w:val="restart"/>
            <w:vAlign w:val="center"/>
          </w:tcPr>
          <w:p w14:paraId="05E2570F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</w:t>
            </w:r>
          </w:p>
        </w:tc>
        <w:tc>
          <w:tcPr>
            <w:tcW w:w="1843" w:type="dxa"/>
            <w:vAlign w:val="center"/>
          </w:tcPr>
          <w:p w14:paraId="573287B5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</w:t>
            </w:r>
          </w:p>
        </w:tc>
        <w:tc>
          <w:tcPr>
            <w:tcW w:w="2551" w:type="dxa"/>
            <w:vAlign w:val="center"/>
          </w:tcPr>
          <w:p w14:paraId="488D075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.589</w:t>
            </w:r>
          </w:p>
        </w:tc>
        <w:tc>
          <w:tcPr>
            <w:tcW w:w="1418" w:type="dxa"/>
            <w:vAlign w:val="center"/>
          </w:tcPr>
          <w:p w14:paraId="655F5425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816</w:t>
            </w:r>
          </w:p>
        </w:tc>
        <w:tc>
          <w:tcPr>
            <w:tcW w:w="1559" w:type="dxa"/>
            <w:vAlign w:val="center"/>
          </w:tcPr>
          <w:p w14:paraId="152BEA7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00</w:t>
            </w:r>
          </w:p>
        </w:tc>
        <w:tc>
          <w:tcPr>
            <w:tcW w:w="2458" w:type="dxa"/>
            <w:vAlign w:val="center"/>
          </w:tcPr>
          <w:p w14:paraId="50CF3EC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3.161</w:t>
            </w:r>
          </w:p>
        </w:tc>
        <w:tc>
          <w:tcPr>
            <w:tcW w:w="1850" w:type="dxa"/>
            <w:vAlign w:val="center"/>
          </w:tcPr>
          <w:p w14:paraId="39A77CA8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983</w:t>
            </w:r>
          </w:p>
        </w:tc>
      </w:tr>
      <w:tr w:rsidR="005E020D" w:rsidRPr="00D76579" w14:paraId="4631B405" w14:textId="77777777" w:rsidTr="000434A4">
        <w:tc>
          <w:tcPr>
            <w:tcW w:w="1271" w:type="dxa"/>
            <w:vMerge/>
            <w:vAlign w:val="center"/>
          </w:tcPr>
          <w:p w14:paraId="0B17306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13A7FB2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</w:t>
            </w:r>
          </w:p>
        </w:tc>
        <w:tc>
          <w:tcPr>
            <w:tcW w:w="2551" w:type="dxa"/>
            <w:vAlign w:val="center"/>
          </w:tcPr>
          <w:p w14:paraId="2E5B52C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384</w:t>
            </w:r>
          </w:p>
        </w:tc>
        <w:tc>
          <w:tcPr>
            <w:tcW w:w="1418" w:type="dxa"/>
            <w:vAlign w:val="center"/>
          </w:tcPr>
          <w:p w14:paraId="0082571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942</w:t>
            </w:r>
          </w:p>
        </w:tc>
        <w:tc>
          <w:tcPr>
            <w:tcW w:w="1559" w:type="dxa"/>
            <w:vAlign w:val="center"/>
          </w:tcPr>
          <w:p w14:paraId="2353977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00</w:t>
            </w:r>
          </w:p>
        </w:tc>
        <w:tc>
          <w:tcPr>
            <w:tcW w:w="2458" w:type="dxa"/>
            <w:vAlign w:val="center"/>
          </w:tcPr>
          <w:p w14:paraId="58E6C47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2.587</w:t>
            </w:r>
          </w:p>
        </w:tc>
        <w:tc>
          <w:tcPr>
            <w:tcW w:w="1850" w:type="dxa"/>
            <w:vAlign w:val="center"/>
          </w:tcPr>
          <w:p w14:paraId="280AECF8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.355</w:t>
            </w:r>
          </w:p>
        </w:tc>
      </w:tr>
      <w:tr w:rsidR="005E020D" w:rsidRPr="00D76579" w14:paraId="2E154DD7" w14:textId="77777777" w:rsidTr="000434A4">
        <w:tc>
          <w:tcPr>
            <w:tcW w:w="1271" w:type="dxa"/>
            <w:vAlign w:val="center"/>
          </w:tcPr>
          <w:p w14:paraId="7BD3FA0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</w:t>
            </w:r>
          </w:p>
        </w:tc>
        <w:tc>
          <w:tcPr>
            <w:tcW w:w="1843" w:type="dxa"/>
            <w:vAlign w:val="center"/>
          </w:tcPr>
          <w:p w14:paraId="0E2CEDE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</w:t>
            </w:r>
          </w:p>
        </w:tc>
        <w:tc>
          <w:tcPr>
            <w:tcW w:w="2551" w:type="dxa"/>
            <w:vAlign w:val="center"/>
          </w:tcPr>
          <w:p w14:paraId="6CAFE32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973</w:t>
            </w:r>
          </w:p>
        </w:tc>
        <w:tc>
          <w:tcPr>
            <w:tcW w:w="1418" w:type="dxa"/>
            <w:vAlign w:val="center"/>
          </w:tcPr>
          <w:p w14:paraId="32AB25E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747</w:t>
            </w:r>
          </w:p>
        </w:tc>
        <w:tc>
          <w:tcPr>
            <w:tcW w:w="1559" w:type="dxa"/>
            <w:vAlign w:val="center"/>
          </w:tcPr>
          <w:p w14:paraId="6AD96F1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00</w:t>
            </w:r>
          </w:p>
        </w:tc>
        <w:tc>
          <w:tcPr>
            <w:tcW w:w="2458" w:type="dxa"/>
            <w:vAlign w:val="center"/>
          </w:tcPr>
          <w:p w14:paraId="3286FE2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1.383</w:t>
            </w:r>
          </w:p>
        </w:tc>
        <w:tc>
          <w:tcPr>
            <w:tcW w:w="1850" w:type="dxa"/>
            <w:vAlign w:val="center"/>
          </w:tcPr>
          <w:p w14:paraId="7FD1C8E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.329</w:t>
            </w:r>
          </w:p>
        </w:tc>
      </w:tr>
    </w:tbl>
    <w:p w14:paraId="01A1FB30" w14:textId="35C26CFE" w:rsidR="009E5BB5" w:rsidRPr="00D76579" w:rsidRDefault="005E020D" w:rsidP="00D7657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3"/>
          <w:szCs w:val="23"/>
        </w:rPr>
      </w:pPr>
      <w:r w:rsidRPr="00D76579">
        <w:rPr>
          <w:rFonts w:ascii="Times New Roman" w:eastAsia="Times New Roman" w:hAnsi="Times New Roman" w:cs="Times New Roman"/>
          <w:iCs/>
          <w:sz w:val="23"/>
          <w:szCs w:val="23"/>
        </w:rPr>
        <w:t xml:space="preserve">* </w:t>
      </w:r>
      <w:r w:rsidRPr="00D76579">
        <w:rPr>
          <w:rFonts w:ascii="Times New Roman" w:eastAsia="Times New Roman" w:hAnsi="Times New Roman" w:cs="Times New Roman"/>
          <w:i/>
          <w:sz w:val="23"/>
          <w:szCs w:val="23"/>
        </w:rPr>
        <w:t xml:space="preserve">Note: Time 1 is 0 weeks of treatment (baseline), time 2 is 4 weeks, time 3 is 7 weeks (mid-treatment), time 4 is 10 weeks, and time 5 is 13 weeks (post-treatment). </w:t>
      </w:r>
    </w:p>
    <w:p w14:paraId="00DCF96D" w14:textId="77777777" w:rsidR="004F7B60" w:rsidRPr="00D76579" w:rsidRDefault="004F7B60" w:rsidP="00D7657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3"/>
          <w:szCs w:val="23"/>
        </w:rPr>
      </w:pPr>
    </w:p>
    <w:p w14:paraId="03C8D8B3" w14:textId="25D2F1D2" w:rsidR="005E020D" w:rsidRPr="00D76579" w:rsidRDefault="005E020D" w:rsidP="00D7657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3"/>
          <w:szCs w:val="23"/>
        </w:rPr>
      </w:pPr>
      <w:r w:rsidRPr="00D76579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 xml:space="preserve">Table </w:t>
      </w:r>
      <w:r w:rsidR="00BC080C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S4</w:t>
      </w:r>
      <w:r w:rsidRPr="00D76579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.</w:t>
      </w:r>
      <w:r w:rsidRPr="00D76579">
        <w:rPr>
          <w:rFonts w:ascii="Times New Roman" w:eastAsia="Times New Roman" w:hAnsi="Times New Roman" w:cs="Times New Roman"/>
          <w:i/>
          <w:sz w:val="23"/>
          <w:szCs w:val="23"/>
        </w:rPr>
        <w:t xml:space="preserve"> Post-hoc analysis using Bonferroni correction: Pairwise comparisons for QIDS of each timepoint. Statistics based on estimated marginal mea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551"/>
        <w:gridCol w:w="1418"/>
        <w:gridCol w:w="1559"/>
        <w:gridCol w:w="2458"/>
        <w:gridCol w:w="1850"/>
      </w:tblGrid>
      <w:tr w:rsidR="005E020D" w:rsidRPr="00D76579" w14:paraId="60775A17" w14:textId="77777777" w:rsidTr="000434A4">
        <w:tc>
          <w:tcPr>
            <w:tcW w:w="8642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4B2DEAE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3"/>
                <w:szCs w:val="23"/>
              </w:rPr>
            </w:pPr>
          </w:p>
        </w:tc>
        <w:tc>
          <w:tcPr>
            <w:tcW w:w="4308" w:type="dxa"/>
            <w:gridSpan w:val="2"/>
            <w:vAlign w:val="center"/>
          </w:tcPr>
          <w:p w14:paraId="3B98656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95% Confidence Interval for Difference</w:t>
            </w:r>
          </w:p>
        </w:tc>
      </w:tr>
      <w:tr w:rsidR="005E020D" w:rsidRPr="00D76579" w14:paraId="7188EBC9" w14:textId="77777777" w:rsidTr="000434A4">
        <w:tc>
          <w:tcPr>
            <w:tcW w:w="1271" w:type="dxa"/>
            <w:vAlign w:val="center"/>
          </w:tcPr>
          <w:p w14:paraId="5DC8023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(I) Time</w:t>
            </w:r>
          </w:p>
        </w:tc>
        <w:tc>
          <w:tcPr>
            <w:tcW w:w="1843" w:type="dxa"/>
            <w:vAlign w:val="center"/>
          </w:tcPr>
          <w:p w14:paraId="5D0ACED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(J) Time</w:t>
            </w:r>
          </w:p>
        </w:tc>
        <w:tc>
          <w:tcPr>
            <w:tcW w:w="2551" w:type="dxa"/>
            <w:vAlign w:val="center"/>
          </w:tcPr>
          <w:p w14:paraId="02AE623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Mean Difference (I-J)</w:t>
            </w:r>
          </w:p>
        </w:tc>
        <w:tc>
          <w:tcPr>
            <w:tcW w:w="1418" w:type="dxa"/>
            <w:vAlign w:val="center"/>
          </w:tcPr>
          <w:p w14:paraId="76FB2D8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SE</w:t>
            </w:r>
          </w:p>
        </w:tc>
        <w:tc>
          <w:tcPr>
            <w:tcW w:w="1559" w:type="dxa"/>
            <w:vAlign w:val="center"/>
          </w:tcPr>
          <w:p w14:paraId="1D0E617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/>
                <w:sz w:val="23"/>
                <w:szCs w:val="23"/>
              </w:rPr>
              <w:t>p</w:t>
            </w:r>
          </w:p>
        </w:tc>
        <w:tc>
          <w:tcPr>
            <w:tcW w:w="2458" w:type="dxa"/>
            <w:vAlign w:val="center"/>
          </w:tcPr>
          <w:p w14:paraId="4BBD353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Lower Bound</w:t>
            </w:r>
          </w:p>
        </w:tc>
        <w:tc>
          <w:tcPr>
            <w:tcW w:w="1850" w:type="dxa"/>
            <w:vAlign w:val="center"/>
          </w:tcPr>
          <w:p w14:paraId="34B07BC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Upper Bound</w:t>
            </w:r>
          </w:p>
        </w:tc>
      </w:tr>
      <w:tr w:rsidR="005E020D" w:rsidRPr="00D76579" w14:paraId="2C73DC2D" w14:textId="77777777" w:rsidTr="000434A4">
        <w:tc>
          <w:tcPr>
            <w:tcW w:w="1271" w:type="dxa"/>
            <w:vMerge w:val="restart"/>
            <w:vAlign w:val="center"/>
          </w:tcPr>
          <w:p w14:paraId="2CCA793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</w:t>
            </w:r>
          </w:p>
        </w:tc>
        <w:tc>
          <w:tcPr>
            <w:tcW w:w="1843" w:type="dxa"/>
            <w:vAlign w:val="center"/>
          </w:tcPr>
          <w:p w14:paraId="6E988B0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</w:t>
            </w:r>
          </w:p>
        </w:tc>
        <w:tc>
          <w:tcPr>
            <w:tcW w:w="2551" w:type="dxa"/>
            <w:vAlign w:val="center"/>
          </w:tcPr>
          <w:p w14:paraId="6D1B05F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.083</w:t>
            </w:r>
          </w:p>
        </w:tc>
        <w:tc>
          <w:tcPr>
            <w:tcW w:w="1418" w:type="dxa"/>
            <w:vAlign w:val="center"/>
          </w:tcPr>
          <w:p w14:paraId="40C03D4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171</w:t>
            </w:r>
          </w:p>
        </w:tc>
        <w:tc>
          <w:tcPr>
            <w:tcW w:w="1559" w:type="dxa"/>
            <w:vAlign w:val="center"/>
          </w:tcPr>
          <w:p w14:paraId="29FBAC5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291</w:t>
            </w:r>
          </w:p>
        </w:tc>
        <w:tc>
          <w:tcPr>
            <w:tcW w:w="2458" w:type="dxa"/>
            <w:vAlign w:val="center"/>
          </w:tcPr>
          <w:p w14:paraId="370EDCB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1.098</w:t>
            </w:r>
          </w:p>
        </w:tc>
        <w:tc>
          <w:tcPr>
            <w:tcW w:w="1850" w:type="dxa"/>
            <w:vAlign w:val="center"/>
          </w:tcPr>
          <w:p w14:paraId="50356BC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.265</w:t>
            </w:r>
          </w:p>
        </w:tc>
      </w:tr>
      <w:tr w:rsidR="005E020D" w:rsidRPr="00D76579" w14:paraId="07390A28" w14:textId="77777777" w:rsidTr="000434A4">
        <w:tc>
          <w:tcPr>
            <w:tcW w:w="1271" w:type="dxa"/>
            <w:vMerge/>
            <w:vAlign w:val="center"/>
          </w:tcPr>
          <w:p w14:paraId="73D276FF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6C2C0DD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</w:t>
            </w:r>
          </w:p>
        </w:tc>
        <w:tc>
          <w:tcPr>
            <w:tcW w:w="2551" w:type="dxa"/>
            <w:vAlign w:val="center"/>
          </w:tcPr>
          <w:p w14:paraId="711CF9F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4.117</w:t>
            </w:r>
          </w:p>
        </w:tc>
        <w:tc>
          <w:tcPr>
            <w:tcW w:w="1418" w:type="dxa"/>
            <w:vAlign w:val="center"/>
          </w:tcPr>
          <w:p w14:paraId="7FADECA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235</w:t>
            </w:r>
          </w:p>
        </w:tc>
        <w:tc>
          <w:tcPr>
            <w:tcW w:w="1559" w:type="dxa"/>
            <w:vAlign w:val="center"/>
          </w:tcPr>
          <w:p w14:paraId="4E5D2CA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015</w:t>
            </w:r>
          </w:p>
        </w:tc>
        <w:tc>
          <w:tcPr>
            <w:tcW w:w="2458" w:type="dxa"/>
            <w:vAlign w:val="center"/>
          </w:tcPr>
          <w:p w14:paraId="6787802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761</w:t>
            </w:r>
          </w:p>
        </w:tc>
        <w:tc>
          <w:tcPr>
            <w:tcW w:w="1850" w:type="dxa"/>
            <w:vAlign w:val="center"/>
          </w:tcPr>
          <w:p w14:paraId="544C1E7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7.473</w:t>
            </w:r>
          </w:p>
        </w:tc>
      </w:tr>
      <w:tr w:rsidR="005E020D" w:rsidRPr="00D76579" w14:paraId="2CC4264F" w14:textId="77777777" w:rsidTr="000434A4">
        <w:tc>
          <w:tcPr>
            <w:tcW w:w="1271" w:type="dxa"/>
            <w:vAlign w:val="center"/>
          </w:tcPr>
          <w:p w14:paraId="324754F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</w:t>
            </w:r>
          </w:p>
        </w:tc>
        <w:tc>
          <w:tcPr>
            <w:tcW w:w="1843" w:type="dxa"/>
            <w:vAlign w:val="center"/>
          </w:tcPr>
          <w:p w14:paraId="759400B7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</w:t>
            </w:r>
          </w:p>
        </w:tc>
        <w:tc>
          <w:tcPr>
            <w:tcW w:w="2551" w:type="dxa"/>
            <w:vAlign w:val="center"/>
          </w:tcPr>
          <w:p w14:paraId="49EC5D06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.033</w:t>
            </w:r>
          </w:p>
        </w:tc>
        <w:tc>
          <w:tcPr>
            <w:tcW w:w="1418" w:type="dxa"/>
            <w:vAlign w:val="center"/>
          </w:tcPr>
          <w:p w14:paraId="0BB9826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242</w:t>
            </w:r>
          </w:p>
        </w:tc>
        <w:tc>
          <w:tcPr>
            <w:tcW w:w="1559" w:type="dxa"/>
            <w:vAlign w:val="center"/>
          </w:tcPr>
          <w:p w14:paraId="66CD61D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371</w:t>
            </w:r>
          </w:p>
        </w:tc>
        <w:tc>
          <w:tcPr>
            <w:tcW w:w="2458" w:type="dxa"/>
            <w:vAlign w:val="center"/>
          </w:tcPr>
          <w:p w14:paraId="70306C6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1.341</w:t>
            </w:r>
          </w:p>
        </w:tc>
        <w:tc>
          <w:tcPr>
            <w:tcW w:w="1850" w:type="dxa"/>
            <w:vAlign w:val="center"/>
          </w:tcPr>
          <w:p w14:paraId="0CBC3ED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.408</w:t>
            </w:r>
          </w:p>
        </w:tc>
      </w:tr>
    </w:tbl>
    <w:p w14:paraId="7BFE7ADD" w14:textId="77777777" w:rsidR="005E020D" w:rsidRPr="00D76579" w:rsidRDefault="005E020D" w:rsidP="00D7657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3"/>
          <w:szCs w:val="23"/>
        </w:rPr>
      </w:pPr>
      <w:r w:rsidRPr="00D76579">
        <w:rPr>
          <w:rFonts w:ascii="Times New Roman" w:eastAsia="Times New Roman" w:hAnsi="Times New Roman" w:cs="Times New Roman"/>
          <w:iCs/>
          <w:sz w:val="23"/>
          <w:szCs w:val="23"/>
        </w:rPr>
        <w:t xml:space="preserve">* </w:t>
      </w:r>
      <w:r w:rsidRPr="00D76579">
        <w:rPr>
          <w:rFonts w:ascii="Times New Roman" w:eastAsia="Times New Roman" w:hAnsi="Times New Roman" w:cs="Times New Roman"/>
          <w:i/>
          <w:sz w:val="23"/>
          <w:szCs w:val="23"/>
        </w:rPr>
        <w:t xml:space="preserve">Note: Time 1 is 0 weeks of treatment (baseline), time 3 is 7 weeks (mid-treatment), and time 5 is 13 weeks (post-treatment). </w:t>
      </w:r>
    </w:p>
    <w:p w14:paraId="6CBC6C24" w14:textId="77777777" w:rsidR="005E020D" w:rsidRPr="00D76579" w:rsidRDefault="005E020D" w:rsidP="00D7657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3"/>
          <w:szCs w:val="23"/>
        </w:rPr>
      </w:pPr>
    </w:p>
    <w:p w14:paraId="138D84A9" w14:textId="497FB0F2" w:rsidR="005E020D" w:rsidRPr="00D76579" w:rsidRDefault="005E020D" w:rsidP="00D76579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3"/>
          <w:szCs w:val="23"/>
        </w:rPr>
      </w:pPr>
      <w:r w:rsidRPr="00D76579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Table</w:t>
      </w:r>
      <w:r w:rsidR="00D76579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 xml:space="preserve"> </w:t>
      </w:r>
      <w:r w:rsidR="00BC080C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S5</w:t>
      </w:r>
      <w:r w:rsidRPr="00D76579"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  <w:t>.</w:t>
      </w:r>
      <w:r w:rsidRPr="00D76579">
        <w:rPr>
          <w:rFonts w:ascii="Times New Roman" w:eastAsia="Times New Roman" w:hAnsi="Times New Roman" w:cs="Times New Roman"/>
          <w:i/>
          <w:sz w:val="23"/>
          <w:szCs w:val="23"/>
        </w:rPr>
        <w:t xml:space="preserve"> Post-hoc analysis using Bonferroni correction: Pairwise comparisons for Q-LES-Q of each timepoint. Statistics based on estimated marginal mea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2551"/>
        <w:gridCol w:w="1418"/>
        <w:gridCol w:w="1559"/>
        <w:gridCol w:w="2458"/>
        <w:gridCol w:w="1850"/>
      </w:tblGrid>
      <w:tr w:rsidR="005E020D" w:rsidRPr="00D76579" w14:paraId="2EB05E71" w14:textId="77777777" w:rsidTr="000434A4">
        <w:tc>
          <w:tcPr>
            <w:tcW w:w="8642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37270A4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3"/>
                <w:szCs w:val="23"/>
              </w:rPr>
            </w:pPr>
          </w:p>
        </w:tc>
        <w:tc>
          <w:tcPr>
            <w:tcW w:w="4308" w:type="dxa"/>
            <w:gridSpan w:val="2"/>
            <w:vAlign w:val="center"/>
          </w:tcPr>
          <w:p w14:paraId="6FC3340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95% Confidence Interval for Difference</w:t>
            </w:r>
          </w:p>
        </w:tc>
      </w:tr>
      <w:tr w:rsidR="005E020D" w:rsidRPr="00D76579" w14:paraId="2F90E93B" w14:textId="77777777" w:rsidTr="000434A4">
        <w:tc>
          <w:tcPr>
            <w:tcW w:w="1271" w:type="dxa"/>
            <w:vAlign w:val="center"/>
          </w:tcPr>
          <w:p w14:paraId="3F23E3C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(I) Time</w:t>
            </w:r>
          </w:p>
        </w:tc>
        <w:tc>
          <w:tcPr>
            <w:tcW w:w="1843" w:type="dxa"/>
            <w:vAlign w:val="center"/>
          </w:tcPr>
          <w:p w14:paraId="5EE705A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(J) Time</w:t>
            </w:r>
          </w:p>
        </w:tc>
        <w:tc>
          <w:tcPr>
            <w:tcW w:w="2551" w:type="dxa"/>
            <w:vAlign w:val="center"/>
          </w:tcPr>
          <w:p w14:paraId="5FD03A1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Mean Difference (I-J)</w:t>
            </w:r>
          </w:p>
        </w:tc>
        <w:tc>
          <w:tcPr>
            <w:tcW w:w="1418" w:type="dxa"/>
            <w:vAlign w:val="center"/>
          </w:tcPr>
          <w:p w14:paraId="5250A80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SE</w:t>
            </w:r>
          </w:p>
        </w:tc>
        <w:tc>
          <w:tcPr>
            <w:tcW w:w="1559" w:type="dxa"/>
            <w:vAlign w:val="center"/>
          </w:tcPr>
          <w:p w14:paraId="7B4B903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/>
                <w:sz w:val="23"/>
                <w:szCs w:val="23"/>
              </w:rPr>
              <w:t>p</w:t>
            </w:r>
          </w:p>
        </w:tc>
        <w:tc>
          <w:tcPr>
            <w:tcW w:w="2458" w:type="dxa"/>
            <w:vAlign w:val="center"/>
          </w:tcPr>
          <w:p w14:paraId="1CE8DFEF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Lower Bound</w:t>
            </w:r>
          </w:p>
        </w:tc>
        <w:tc>
          <w:tcPr>
            <w:tcW w:w="1850" w:type="dxa"/>
            <w:vAlign w:val="center"/>
          </w:tcPr>
          <w:p w14:paraId="2CE385C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b/>
                <w:bCs/>
                <w:iCs/>
                <w:sz w:val="23"/>
                <w:szCs w:val="23"/>
              </w:rPr>
              <w:t>Upper Bound</w:t>
            </w:r>
          </w:p>
        </w:tc>
      </w:tr>
      <w:tr w:rsidR="005E020D" w:rsidRPr="00D76579" w14:paraId="537023C4" w14:textId="77777777" w:rsidTr="000434A4">
        <w:tc>
          <w:tcPr>
            <w:tcW w:w="1271" w:type="dxa"/>
            <w:vMerge w:val="restart"/>
            <w:vAlign w:val="center"/>
          </w:tcPr>
          <w:p w14:paraId="65505B84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</w:t>
            </w:r>
          </w:p>
        </w:tc>
        <w:tc>
          <w:tcPr>
            <w:tcW w:w="1843" w:type="dxa"/>
            <w:vAlign w:val="center"/>
          </w:tcPr>
          <w:p w14:paraId="56D3C40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</w:t>
            </w:r>
          </w:p>
        </w:tc>
        <w:tc>
          <w:tcPr>
            <w:tcW w:w="2551" w:type="dxa"/>
            <w:vAlign w:val="center"/>
          </w:tcPr>
          <w:p w14:paraId="1514EC2F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5.500</w:t>
            </w:r>
          </w:p>
        </w:tc>
        <w:tc>
          <w:tcPr>
            <w:tcW w:w="1418" w:type="dxa"/>
            <w:vAlign w:val="center"/>
          </w:tcPr>
          <w:p w14:paraId="5EB58929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.059</w:t>
            </w:r>
          </w:p>
        </w:tc>
        <w:tc>
          <w:tcPr>
            <w:tcW w:w="1559" w:type="dxa"/>
            <w:vAlign w:val="center"/>
          </w:tcPr>
          <w:p w14:paraId="755BCBAC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045</w:t>
            </w:r>
          </w:p>
        </w:tc>
        <w:tc>
          <w:tcPr>
            <w:tcW w:w="2458" w:type="dxa"/>
            <w:vAlign w:val="center"/>
          </w:tcPr>
          <w:p w14:paraId="5DA1874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10.906</w:t>
            </w:r>
          </w:p>
        </w:tc>
        <w:tc>
          <w:tcPr>
            <w:tcW w:w="1850" w:type="dxa"/>
            <w:vAlign w:val="center"/>
          </w:tcPr>
          <w:p w14:paraId="18CEDFE5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.094</w:t>
            </w:r>
          </w:p>
        </w:tc>
      </w:tr>
      <w:tr w:rsidR="005E020D" w:rsidRPr="00D76579" w14:paraId="7D7F7D26" w14:textId="77777777" w:rsidTr="000434A4">
        <w:tc>
          <w:tcPr>
            <w:tcW w:w="1271" w:type="dxa"/>
            <w:vMerge/>
            <w:vAlign w:val="center"/>
          </w:tcPr>
          <w:p w14:paraId="1018EC4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</w:p>
        </w:tc>
        <w:tc>
          <w:tcPr>
            <w:tcW w:w="1843" w:type="dxa"/>
            <w:vAlign w:val="center"/>
          </w:tcPr>
          <w:p w14:paraId="272DEE23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</w:t>
            </w:r>
          </w:p>
        </w:tc>
        <w:tc>
          <w:tcPr>
            <w:tcW w:w="2551" w:type="dxa"/>
            <w:vAlign w:val="center"/>
          </w:tcPr>
          <w:p w14:paraId="281575F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4.769</w:t>
            </w:r>
          </w:p>
        </w:tc>
        <w:tc>
          <w:tcPr>
            <w:tcW w:w="1418" w:type="dxa"/>
            <w:vAlign w:val="center"/>
          </w:tcPr>
          <w:p w14:paraId="5A5BD9A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.384</w:t>
            </w:r>
          </w:p>
        </w:tc>
        <w:tc>
          <w:tcPr>
            <w:tcW w:w="1559" w:type="dxa"/>
            <w:vAlign w:val="center"/>
          </w:tcPr>
          <w:p w14:paraId="10BAA43B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180</w:t>
            </w:r>
          </w:p>
        </w:tc>
        <w:tc>
          <w:tcPr>
            <w:tcW w:w="2458" w:type="dxa"/>
            <w:vAlign w:val="center"/>
          </w:tcPr>
          <w:p w14:paraId="633B31DD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11.028</w:t>
            </w:r>
          </w:p>
        </w:tc>
        <w:tc>
          <w:tcPr>
            <w:tcW w:w="1850" w:type="dxa"/>
            <w:vAlign w:val="center"/>
          </w:tcPr>
          <w:p w14:paraId="70F4E198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489</w:t>
            </w:r>
          </w:p>
        </w:tc>
      </w:tr>
      <w:tr w:rsidR="005E020D" w:rsidRPr="00D76579" w14:paraId="668533F5" w14:textId="77777777" w:rsidTr="000434A4">
        <w:tc>
          <w:tcPr>
            <w:tcW w:w="1271" w:type="dxa"/>
            <w:vAlign w:val="center"/>
          </w:tcPr>
          <w:p w14:paraId="1EF1219A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2</w:t>
            </w:r>
          </w:p>
        </w:tc>
        <w:tc>
          <w:tcPr>
            <w:tcW w:w="1843" w:type="dxa"/>
            <w:vAlign w:val="center"/>
          </w:tcPr>
          <w:p w14:paraId="23A2E218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3</w:t>
            </w:r>
          </w:p>
        </w:tc>
        <w:tc>
          <w:tcPr>
            <w:tcW w:w="2551" w:type="dxa"/>
            <w:vAlign w:val="center"/>
          </w:tcPr>
          <w:p w14:paraId="3AC881B2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.731</w:t>
            </w:r>
          </w:p>
        </w:tc>
        <w:tc>
          <w:tcPr>
            <w:tcW w:w="1418" w:type="dxa"/>
            <w:vAlign w:val="center"/>
          </w:tcPr>
          <w:p w14:paraId="39244E6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696</w:t>
            </w:r>
          </w:p>
        </w:tc>
        <w:tc>
          <w:tcPr>
            <w:tcW w:w="1559" w:type="dxa"/>
            <w:vAlign w:val="center"/>
          </w:tcPr>
          <w:p w14:paraId="40DF8201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1.000</w:t>
            </w:r>
          </w:p>
        </w:tc>
        <w:tc>
          <w:tcPr>
            <w:tcW w:w="2458" w:type="dxa"/>
            <w:vAlign w:val="center"/>
          </w:tcPr>
          <w:p w14:paraId="598B44FE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-3.723</w:t>
            </w:r>
          </w:p>
        </w:tc>
        <w:tc>
          <w:tcPr>
            <w:tcW w:w="1850" w:type="dxa"/>
            <w:vAlign w:val="center"/>
          </w:tcPr>
          <w:p w14:paraId="4EE29BF0" w14:textId="77777777" w:rsidR="005E020D" w:rsidRPr="00D76579" w:rsidRDefault="005E020D" w:rsidP="00D765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</w:pPr>
            <w:r w:rsidRPr="00D76579">
              <w:rPr>
                <w:rFonts w:ascii="Times New Roman" w:eastAsia="Times New Roman" w:hAnsi="Times New Roman" w:cs="Times New Roman"/>
                <w:iCs/>
                <w:sz w:val="23"/>
                <w:szCs w:val="23"/>
              </w:rPr>
              <w:t>5.184</w:t>
            </w:r>
          </w:p>
        </w:tc>
      </w:tr>
    </w:tbl>
    <w:p w14:paraId="6DDCEAED" w14:textId="0792E3CA" w:rsidR="0084096F" w:rsidRPr="00691211" w:rsidRDefault="005E020D" w:rsidP="0069121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6579">
        <w:rPr>
          <w:rFonts w:ascii="Times New Roman" w:eastAsia="Times New Roman" w:hAnsi="Times New Roman" w:cs="Times New Roman"/>
          <w:iCs/>
          <w:sz w:val="23"/>
          <w:szCs w:val="23"/>
        </w:rPr>
        <w:t xml:space="preserve">* </w:t>
      </w:r>
      <w:r w:rsidRPr="00D76579">
        <w:rPr>
          <w:rFonts w:ascii="Times New Roman" w:eastAsia="Times New Roman" w:hAnsi="Times New Roman" w:cs="Times New Roman"/>
          <w:i/>
          <w:sz w:val="23"/>
          <w:szCs w:val="23"/>
        </w:rPr>
        <w:t>Note: Time 1 is 0 weeks of treatment (baseline), time 3 is 7 weeks (mid-treatment), and time 5 is 13 weeks (post-treatment).</w:t>
      </w:r>
    </w:p>
    <w:sectPr w:rsidR="0084096F" w:rsidRPr="00691211" w:rsidSect="00223236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85D3E" w14:textId="77777777" w:rsidR="00223236" w:rsidRDefault="00223236" w:rsidP="009413D0">
      <w:pPr>
        <w:spacing w:line="240" w:lineRule="auto"/>
      </w:pPr>
      <w:r>
        <w:separator/>
      </w:r>
    </w:p>
  </w:endnote>
  <w:endnote w:type="continuationSeparator" w:id="0">
    <w:p w14:paraId="1B8E73C1" w14:textId="77777777" w:rsidR="00223236" w:rsidRDefault="00223236" w:rsidP="009413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4548847"/>
      <w:docPartObj>
        <w:docPartGallery w:val="Page Numbers (Bottom of Page)"/>
        <w:docPartUnique/>
      </w:docPartObj>
    </w:sdtPr>
    <w:sdtContent>
      <w:p w14:paraId="19FB7811" w14:textId="4955105D" w:rsidR="009413D0" w:rsidRDefault="009413D0" w:rsidP="004728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ADDCC7" w14:textId="77777777" w:rsidR="009413D0" w:rsidRDefault="009413D0" w:rsidP="009413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4611415"/>
      <w:docPartObj>
        <w:docPartGallery w:val="Page Numbers (Bottom of Page)"/>
        <w:docPartUnique/>
      </w:docPartObj>
    </w:sdtPr>
    <w:sdtContent>
      <w:p w14:paraId="24510B1C" w14:textId="4F1AA842" w:rsidR="009413D0" w:rsidRDefault="009413D0" w:rsidP="004728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F94174" w14:textId="77777777" w:rsidR="009413D0" w:rsidRDefault="009413D0" w:rsidP="009413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F17B2" w14:textId="77777777" w:rsidR="00223236" w:rsidRDefault="00223236" w:rsidP="009413D0">
      <w:pPr>
        <w:spacing w:line="240" w:lineRule="auto"/>
      </w:pPr>
      <w:r>
        <w:separator/>
      </w:r>
    </w:p>
  </w:footnote>
  <w:footnote w:type="continuationSeparator" w:id="0">
    <w:p w14:paraId="67F0FF69" w14:textId="77777777" w:rsidR="00223236" w:rsidRDefault="00223236" w:rsidP="009413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15499"/>
    <w:multiLevelType w:val="hybridMultilevel"/>
    <w:tmpl w:val="1F36E08A"/>
    <w:lvl w:ilvl="0" w:tplc="62ACD57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8330E"/>
    <w:multiLevelType w:val="multilevel"/>
    <w:tmpl w:val="D9AE8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9511777">
    <w:abstractNumId w:val="1"/>
  </w:num>
  <w:num w:numId="2" w16cid:durableId="482429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345C633Y183V717"/>
    <w:docVar w:name="paperpile-doc-name" w:val="Supplementary Material.docx"/>
  </w:docVars>
  <w:rsids>
    <w:rsidRoot w:val="000047C8"/>
    <w:rsid w:val="000047C8"/>
    <w:rsid w:val="00006FCD"/>
    <w:rsid w:val="000217D7"/>
    <w:rsid w:val="000359EE"/>
    <w:rsid w:val="00044355"/>
    <w:rsid w:val="00065991"/>
    <w:rsid w:val="00066731"/>
    <w:rsid w:val="00067B7F"/>
    <w:rsid w:val="00072263"/>
    <w:rsid w:val="0007227A"/>
    <w:rsid w:val="0009335C"/>
    <w:rsid w:val="0009471B"/>
    <w:rsid w:val="000A439C"/>
    <w:rsid w:val="000D2201"/>
    <w:rsid w:val="00104EF6"/>
    <w:rsid w:val="00121544"/>
    <w:rsid w:val="001322B9"/>
    <w:rsid w:val="001510C3"/>
    <w:rsid w:val="00151835"/>
    <w:rsid w:val="00157D8F"/>
    <w:rsid w:val="00174A97"/>
    <w:rsid w:val="00180160"/>
    <w:rsid w:val="00184B3B"/>
    <w:rsid w:val="0019449D"/>
    <w:rsid w:val="001A6F84"/>
    <w:rsid w:val="001B029B"/>
    <w:rsid w:val="001C4FC6"/>
    <w:rsid w:val="001D09E3"/>
    <w:rsid w:val="001D31ED"/>
    <w:rsid w:val="001D32E0"/>
    <w:rsid w:val="001E3FA7"/>
    <w:rsid w:val="001E4B63"/>
    <w:rsid w:val="001E5798"/>
    <w:rsid w:val="00206256"/>
    <w:rsid w:val="00215133"/>
    <w:rsid w:val="0021794C"/>
    <w:rsid w:val="00223236"/>
    <w:rsid w:val="00282B71"/>
    <w:rsid w:val="00285768"/>
    <w:rsid w:val="00296540"/>
    <w:rsid w:val="002A3A3F"/>
    <w:rsid w:val="002B1E97"/>
    <w:rsid w:val="002B4B71"/>
    <w:rsid w:val="002B7D18"/>
    <w:rsid w:val="002C4F34"/>
    <w:rsid w:val="002C5880"/>
    <w:rsid w:val="002C79E6"/>
    <w:rsid w:val="002E4230"/>
    <w:rsid w:val="002E57BD"/>
    <w:rsid w:val="002E5ECD"/>
    <w:rsid w:val="002F54AA"/>
    <w:rsid w:val="002F74CC"/>
    <w:rsid w:val="00303DCE"/>
    <w:rsid w:val="00321715"/>
    <w:rsid w:val="00340338"/>
    <w:rsid w:val="003509BE"/>
    <w:rsid w:val="00360B24"/>
    <w:rsid w:val="00362385"/>
    <w:rsid w:val="003907EB"/>
    <w:rsid w:val="00393E7B"/>
    <w:rsid w:val="00394C3B"/>
    <w:rsid w:val="003A0BA9"/>
    <w:rsid w:val="003B4C2D"/>
    <w:rsid w:val="003C0B21"/>
    <w:rsid w:val="003C3BB5"/>
    <w:rsid w:val="003D0CBE"/>
    <w:rsid w:val="003D1791"/>
    <w:rsid w:val="003D4443"/>
    <w:rsid w:val="00405CC3"/>
    <w:rsid w:val="00417F75"/>
    <w:rsid w:val="00490EFE"/>
    <w:rsid w:val="00494553"/>
    <w:rsid w:val="00495554"/>
    <w:rsid w:val="004A20DE"/>
    <w:rsid w:val="004C09DE"/>
    <w:rsid w:val="004F52AA"/>
    <w:rsid w:val="004F7B60"/>
    <w:rsid w:val="00517B33"/>
    <w:rsid w:val="005266AE"/>
    <w:rsid w:val="00550036"/>
    <w:rsid w:val="00573F11"/>
    <w:rsid w:val="00587C49"/>
    <w:rsid w:val="00590996"/>
    <w:rsid w:val="005A419B"/>
    <w:rsid w:val="005B0CBC"/>
    <w:rsid w:val="005C0D30"/>
    <w:rsid w:val="005E020D"/>
    <w:rsid w:val="005F0829"/>
    <w:rsid w:val="00612C8B"/>
    <w:rsid w:val="006525E0"/>
    <w:rsid w:val="0069022A"/>
    <w:rsid w:val="00691211"/>
    <w:rsid w:val="006914E6"/>
    <w:rsid w:val="006B2982"/>
    <w:rsid w:val="006C2F0A"/>
    <w:rsid w:val="006D2CCD"/>
    <w:rsid w:val="007014EB"/>
    <w:rsid w:val="00712AA4"/>
    <w:rsid w:val="00721C5F"/>
    <w:rsid w:val="00725D7B"/>
    <w:rsid w:val="0076790D"/>
    <w:rsid w:val="00787AC7"/>
    <w:rsid w:val="007A6C83"/>
    <w:rsid w:val="007B050C"/>
    <w:rsid w:val="007B54E4"/>
    <w:rsid w:val="007C28F3"/>
    <w:rsid w:val="007C4F2C"/>
    <w:rsid w:val="007E079D"/>
    <w:rsid w:val="007E630A"/>
    <w:rsid w:val="007F050E"/>
    <w:rsid w:val="0080184A"/>
    <w:rsid w:val="00804FF0"/>
    <w:rsid w:val="00832C08"/>
    <w:rsid w:val="00833629"/>
    <w:rsid w:val="0084096F"/>
    <w:rsid w:val="0084164E"/>
    <w:rsid w:val="00841748"/>
    <w:rsid w:val="00854B7A"/>
    <w:rsid w:val="00860CDD"/>
    <w:rsid w:val="00863F05"/>
    <w:rsid w:val="008A50F8"/>
    <w:rsid w:val="008C1728"/>
    <w:rsid w:val="008C42B0"/>
    <w:rsid w:val="008E43CD"/>
    <w:rsid w:val="008E73B2"/>
    <w:rsid w:val="008F1EFB"/>
    <w:rsid w:val="00900C13"/>
    <w:rsid w:val="009020B4"/>
    <w:rsid w:val="00911A05"/>
    <w:rsid w:val="00931312"/>
    <w:rsid w:val="00940659"/>
    <w:rsid w:val="009413D0"/>
    <w:rsid w:val="00943ABC"/>
    <w:rsid w:val="00957E20"/>
    <w:rsid w:val="00981C32"/>
    <w:rsid w:val="00984259"/>
    <w:rsid w:val="009A002F"/>
    <w:rsid w:val="009B530B"/>
    <w:rsid w:val="009B79BE"/>
    <w:rsid w:val="009D05ED"/>
    <w:rsid w:val="009E5BB5"/>
    <w:rsid w:val="009F1D68"/>
    <w:rsid w:val="00A00203"/>
    <w:rsid w:val="00A03D73"/>
    <w:rsid w:val="00A51D64"/>
    <w:rsid w:val="00A54654"/>
    <w:rsid w:val="00A742D5"/>
    <w:rsid w:val="00A8245E"/>
    <w:rsid w:val="00A93D4E"/>
    <w:rsid w:val="00AC599F"/>
    <w:rsid w:val="00AD3F55"/>
    <w:rsid w:val="00AD6B8F"/>
    <w:rsid w:val="00AD70FE"/>
    <w:rsid w:val="00AE7322"/>
    <w:rsid w:val="00B37A31"/>
    <w:rsid w:val="00B523DD"/>
    <w:rsid w:val="00B61A69"/>
    <w:rsid w:val="00B61F6C"/>
    <w:rsid w:val="00B64F3E"/>
    <w:rsid w:val="00B82DBC"/>
    <w:rsid w:val="00B8343E"/>
    <w:rsid w:val="00B8566B"/>
    <w:rsid w:val="00B9623D"/>
    <w:rsid w:val="00BA17E4"/>
    <w:rsid w:val="00BC080C"/>
    <w:rsid w:val="00BC3552"/>
    <w:rsid w:val="00BD4E4E"/>
    <w:rsid w:val="00BF1A26"/>
    <w:rsid w:val="00BF1BFD"/>
    <w:rsid w:val="00BF2D7B"/>
    <w:rsid w:val="00BF3342"/>
    <w:rsid w:val="00C171FF"/>
    <w:rsid w:val="00C25E60"/>
    <w:rsid w:val="00C33838"/>
    <w:rsid w:val="00C8129D"/>
    <w:rsid w:val="00CB6845"/>
    <w:rsid w:val="00CD63DB"/>
    <w:rsid w:val="00CE0EF0"/>
    <w:rsid w:val="00CE1F85"/>
    <w:rsid w:val="00D1158C"/>
    <w:rsid w:val="00D33217"/>
    <w:rsid w:val="00D35BCA"/>
    <w:rsid w:val="00D41F7D"/>
    <w:rsid w:val="00D616F4"/>
    <w:rsid w:val="00D666BD"/>
    <w:rsid w:val="00D763E6"/>
    <w:rsid w:val="00D76579"/>
    <w:rsid w:val="00D81558"/>
    <w:rsid w:val="00D857B9"/>
    <w:rsid w:val="00DB4447"/>
    <w:rsid w:val="00DD0028"/>
    <w:rsid w:val="00DD02D6"/>
    <w:rsid w:val="00DD2506"/>
    <w:rsid w:val="00DD2544"/>
    <w:rsid w:val="00DE5C3C"/>
    <w:rsid w:val="00E04BAA"/>
    <w:rsid w:val="00E4519F"/>
    <w:rsid w:val="00E4625A"/>
    <w:rsid w:val="00E74064"/>
    <w:rsid w:val="00E800A6"/>
    <w:rsid w:val="00E80D2A"/>
    <w:rsid w:val="00E81B73"/>
    <w:rsid w:val="00E87342"/>
    <w:rsid w:val="00EA2A90"/>
    <w:rsid w:val="00EA2B34"/>
    <w:rsid w:val="00EA5D25"/>
    <w:rsid w:val="00EB30EC"/>
    <w:rsid w:val="00EC3CA0"/>
    <w:rsid w:val="00ED1B9B"/>
    <w:rsid w:val="00EE02AF"/>
    <w:rsid w:val="00EE4871"/>
    <w:rsid w:val="00EE7004"/>
    <w:rsid w:val="00EF33F5"/>
    <w:rsid w:val="00F00ED5"/>
    <w:rsid w:val="00F14A92"/>
    <w:rsid w:val="00F51AC6"/>
    <w:rsid w:val="00F52C7C"/>
    <w:rsid w:val="00F61B2A"/>
    <w:rsid w:val="00F64C2A"/>
    <w:rsid w:val="00F77860"/>
    <w:rsid w:val="00F8696E"/>
    <w:rsid w:val="00FA0FC1"/>
    <w:rsid w:val="00FB12DB"/>
    <w:rsid w:val="00FB6F4B"/>
    <w:rsid w:val="00FF5EAE"/>
    <w:rsid w:val="00FF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59C62"/>
  <w15:chartTrackingRefBased/>
  <w15:docId w15:val="{2091C058-3C5F-0B4C-8283-6A1EAE64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96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13D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3D0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9413D0"/>
  </w:style>
  <w:style w:type="table" w:styleId="PlainTable2">
    <w:name w:val="Plain Table 2"/>
    <w:basedOn w:val="TableNormal"/>
    <w:uiPriority w:val="42"/>
    <w:rsid w:val="000A43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A2B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B34"/>
    <w:rPr>
      <w:rFonts w:ascii="Arial" w:eastAsia="Arial" w:hAnsi="Arial" w:cs="Arial"/>
      <w:sz w:val="22"/>
      <w:szCs w:val="22"/>
      <w:lang w:val="en"/>
    </w:rPr>
  </w:style>
  <w:style w:type="character" w:styleId="Strong">
    <w:name w:val="Strong"/>
    <w:basedOn w:val="DefaultParagraphFont"/>
    <w:uiPriority w:val="22"/>
    <w:qFormat/>
    <w:rsid w:val="00EA2B34"/>
    <w:rPr>
      <w:b/>
      <w:bCs/>
    </w:rPr>
  </w:style>
  <w:style w:type="table" w:styleId="TableGrid">
    <w:name w:val="Table Grid"/>
    <w:basedOn w:val="TableNormal"/>
    <w:uiPriority w:val="39"/>
    <w:rsid w:val="002C4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9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z M</dc:creator>
  <cp:keywords/>
  <dc:description/>
  <cp:lastModifiedBy>JMIR Copyeditor</cp:lastModifiedBy>
  <cp:revision>2</cp:revision>
  <dcterms:created xsi:type="dcterms:W3CDTF">2024-01-29T17:14:00Z</dcterms:created>
  <dcterms:modified xsi:type="dcterms:W3CDTF">2024-01-29T17:14:00Z</dcterms:modified>
</cp:coreProperties>
</file>